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B8AE3" w14:textId="77777777" w:rsidR="00886814" w:rsidRDefault="00886814" w:rsidP="001536A5">
      <w:pPr>
        <w:spacing w:after="0" w:line="276" w:lineRule="auto"/>
        <w:ind w:left="-144"/>
        <w:jc w:val="both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b/>
          <w:bCs/>
          <w:sz w:val="19"/>
          <w:szCs w:val="19"/>
        </w:rPr>
        <w:t xml:space="preserve">Supplementary Table </w:t>
      </w:r>
      <w:r w:rsidR="009D1BFE">
        <w:rPr>
          <w:rFonts w:ascii="Arial" w:hAnsi="Arial" w:cs="Arial"/>
          <w:b/>
          <w:bCs/>
          <w:sz w:val="19"/>
          <w:szCs w:val="19"/>
        </w:rPr>
        <w:t>2</w:t>
      </w:r>
      <w:r w:rsidR="004F23F8">
        <w:rPr>
          <w:rFonts w:ascii="Arial" w:hAnsi="Arial" w:cs="Arial"/>
          <w:b/>
          <w:bCs/>
          <w:sz w:val="19"/>
          <w:szCs w:val="19"/>
        </w:rPr>
        <w:t>.</w:t>
      </w:r>
      <w:r w:rsidR="00274C9A" w:rsidRPr="00A744A4">
        <w:rPr>
          <w:rFonts w:ascii="Arial" w:hAnsi="Arial" w:cs="Arial"/>
          <w:b/>
          <w:bCs/>
          <w:sz w:val="19"/>
          <w:szCs w:val="19"/>
        </w:rPr>
        <w:t xml:space="preserve"> </w:t>
      </w:r>
      <w:r w:rsidR="00274C9A" w:rsidRPr="00A744A4">
        <w:rPr>
          <w:rFonts w:ascii="Arial" w:hAnsi="Arial" w:cs="Arial"/>
          <w:sz w:val="19"/>
          <w:szCs w:val="19"/>
        </w:rPr>
        <w:t>Cox regression analysis for the</w:t>
      </w:r>
      <w:r>
        <w:rPr>
          <w:rFonts w:ascii="Arial" w:hAnsi="Arial" w:cs="Arial"/>
          <w:sz w:val="19"/>
          <w:szCs w:val="19"/>
        </w:rPr>
        <w:t xml:space="preserve"> patients’</w:t>
      </w:r>
      <w:r w:rsidR="00274C9A" w:rsidRPr="00A744A4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 xml:space="preserve">overall survival </w:t>
      </w:r>
      <w:r w:rsidR="00274C9A" w:rsidRPr="00A744A4">
        <w:rPr>
          <w:rFonts w:ascii="Arial" w:hAnsi="Arial" w:cs="Arial"/>
          <w:sz w:val="19"/>
          <w:szCs w:val="19"/>
        </w:rPr>
        <w:t>(OS) and progression</w:t>
      </w:r>
      <w:r>
        <w:rPr>
          <w:rFonts w:ascii="Arial" w:hAnsi="Arial" w:cs="Arial"/>
          <w:sz w:val="19"/>
          <w:szCs w:val="19"/>
        </w:rPr>
        <w:t>-free survival</w:t>
      </w:r>
      <w:r w:rsidR="00274C9A" w:rsidRPr="00A744A4">
        <w:rPr>
          <w:rFonts w:ascii="Arial" w:hAnsi="Arial" w:cs="Arial"/>
          <w:sz w:val="19"/>
          <w:szCs w:val="19"/>
        </w:rPr>
        <w:t xml:space="preserve"> (PFS)</w:t>
      </w:r>
      <w:r>
        <w:rPr>
          <w:rFonts w:ascii="Arial" w:hAnsi="Arial" w:cs="Arial"/>
          <w:sz w:val="19"/>
          <w:szCs w:val="19"/>
        </w:rPr>
        <w:t xml:space="preserve"> </w:t>
      </w:r>
      <w:r w:rsidR="00BD10AD" w:rsidRPr="00A744A4">
        <w:rPr>
          <w:rFonts w:ascii="Arial" w:hAnsi="Arial" w:cs="Arial"/>
          <w:sz w:val="19"/>
          <w:szCs w:val="19"/>
        </w:rPr>
        <w:t xml:space="preserve">based </w:t>
      </w:r>
      <w:r w:rsidR="00A744A4" w:rsidRPr="00A744A4">
        <w:rPr>
          <w:rFonts w:ascii="Arial" w:hAnsi="Arial" w:cs="Arial"/>
          <w:sz w:val="19"/>
          <w:szCs w:val="19"/>
        </w:rPr>
        <w:t>on</w:t>
      </w:r>
      <w:r w:rsidR="00BD10AD" w:rsidRPr="00A744A4">
        <w:rPr>
          <w:rFonts w:ascii="Arial" w:hAnsi="Arial" w:cs="Arial"/>
          <w:sz w:val="19"/>
          <w:szCs w:val="19"/>
        </w:rPr>
        <w:t xml:space="preserve"> CD138+ miR-</w:t>
      </w:r>
      <w:r w:rsidR="00CA703C">
        <w:rPr>
          <w:rFonts w:ascii="Arial" w:hAnsi="Arial" w:cs="Arial"/>
          <w:sz w:val="19"/>
          <w:szCs w:val="19"/>
        </w:rPr>
        <w:t>221/222</w:t>
      </w:r>
      <w:r w:rsidR="00A744A4" w:rsidRPr="00A744A4">
        <w:rPr>
          <w:rFonts w:ascii="Arial" w:hAnsi="Arial" w:cs="Arial"/>
          <w:sz w:val="19"/>
          <w:szCs w:val="19"/>
        </w:rPr>
        <w:t xml:space="preserve"> levels</w:t>
      </w:r>
    </w:p>
    <w:p w14:paraId="6B7E5F16" w14:textId="20F1411C" w:rsidR="00274C9A" w:rsidRPr="00A744A4" w:rsidRDefault="00A744A4" w:rsidP="001536A5">
      <w:pPr>
        <w:spacing w:after="0" w:line="276" w:lineRule="auto"/>
        <w:ind w:left="-144"/>
        <w:jc w:val="both"/>
        <w:rPr>
          <w:rFonts w:ascii="Arial" w:hAnsi="Arial" w:cs="Arial"/>
          <w:b/>
          <w:bCs/>
          <w:sz w:val="19"/>
          <w:szCs w:val="19"/>
        </w:rPr>
      </w:pPr>
      <w:r w:rsidRPr="00A744A4">
        <w:rPr>
          <w:rFonts w:ascii="Arial" w:hAnsi="Arial" w:cs="Arial"/>
          <w:sz w:val="19"/>
          <w:szCs w:val="19"/>
        </w:rPr>
        <w:t xml:space="preserve"> </w:t>
      </w:r>
    </w:p>
    <w:tbl>
      <w:tblPr>
        <w:tblW w:w="13680" w:type="dxa"/>
        <w:tblInd w:w="-106" w:type="dxa"/>
        <w:tblBorders>
          <w:top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40"/>
        <w:gridCol w:w="709"/>
        <w:gridCol w:w="1305"/>
        <w:gridCol w:w="990"/>
        <w:gridCol w:w="1674"/>
        <w:gridCol w:w="993"/>
        <w:gridCol w:w="709"/>
        <w:gridCol w:w="1304"/>
        <w:gridCol w:w="992"/>
        <w:gridCol w:w="1672"/>
        <w:gridCol w:w="992"/>
      </w:tblGrid>
      <w:tr w:rsidR="00274C9A" w:rsidRPr="00052B9A" w14:paraId="18515FD7" w14:textId="77777777" w:rsidTr="00886814">
        <w:trPr>
          <w:trHeight w:val="46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12BA10" w14:textId="77777777" w:rsidR="00274C9A" w:rsidRPr="00052B9A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134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B78E761" w14:textId="77777777" w:rsidR="00274C9A" w:rsidRPr="00052B9A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Univariate analysis</w:t>
            </w:r>
          </w:p>
        </w:tc>
      </w:tr>
      <w:tr w:rsidR="00274C9A" w:rsidRPr="00052B9A" w14:paraId="00867B7B" w14:textId="77777777" w:rsidTr="00886814">
        <w:trPr>
          <w:trHeight w:val="406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D6684B" w14:textId="77777777" w:rsidR="00274C9A" w:rsidRPr="00052B9A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6BA6AA" w14:textId="77777777" w:rsidR="00274C9A" w:rsidRPr="00052B9A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Overall survival (OS)</w:t>
            </w:r>
          </w:p>
        </w:tc>
        <w:tc>
          <w:tcPr>
            <w:tcW w:w="5669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CE5A20C" w14:textId="77777777" w:rsidR="00274C9A" w:rsidRPr="00052B9A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Progression-free survival (PFS)</w:t>
            </w:r>
          </w:p>
        </w:tc>
      </w:tr>
      <w:tr w:rsidR="00274C9A" w:rsidRPr="00052B9A" w14:paraId="721FAC22" w14:textId="77777777" w:rsidTr="006C065A">
        <w:trPr>
          <w:trHeight w:val="57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3BDE59" w14:textId="77777777" w:rsidR="00274C9A" w:rsidRPr="00052B9A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Covariant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CDCCC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HR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36E34A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BA494C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9AEA62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ootstrap</w:t>
            </w:r>
          </w:p>
          <w:p w14:paraId="6E1EA28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Ca 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4D97E4" w14:textId="77777777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Bootstrap</w:t>
            </w:r>
          </w:p>
          <w:p w14:paraId="43C8DC12" w14:textId="77777777" w:rsidR="00274C9A" w:rsidRPr="00052B9A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BAF7B01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HR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60E8E62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779283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E085497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ootstrap</w:t>
            </w:r>
          </w:p>
          <w:p w14:paraId="00A20EC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Ca 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41EC887" w14:textId="77777777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Bootstrap</w:t>
            </w:r>
          </w:p>
          <w:p w14:paraId="0BFFDF21" w14:textId="77777777" w:rsidR="00274C9A" w:rsidRPr="00052B9A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</w:tr>
      <w:tr w:rsidR="00274C9A" w:rsidRPr="00052B9A" w14:paraId="2A1EC074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41B8891" w14:textId="6BAA80FC" w:rsidR="00274C9A" w:rsidRPr="00052B9A" w:rsidRDefault="00BD10AD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BD10AD">
              <w:rPr>
                <w:rFonts w:ascii="Arial" w:hAnsi="Arial" w:cs="Arial"/>
                <w:b/>
                <w:bCs/>
                <w:sz w:val="19"/>
                <w:szCs w:val="19"/>
              </w:rPr>
              <w:t>CD138+ miR-</w:t>
            </w:r>
            <w:r w:rsidR="00CA703C">
              <w:rPr>
                <w:rFonts w:ascii="Arial" w:hAnsi="Arial" w:cs="Arial"/>
                <w:b/>
                <w:bCs/>
                <w:sz w:val="19"/>
                <w:szCs w:val="19"/>
              </w:rPr>
              <w:t>221/222</w:t>
            </w:r>
          </w:p>
          <w:p w14:paraId="6F52F206" w14:textId="6C0168EF" w:rsidR="00274C9A" w:rsidRPr="00052B9A" w:rsidRDefault="00CA703C" w:rsidP="006C065A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igh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 xml:space="preserve"> expression</w:t>
            </w:r>
          </w:p>
          <w:p w14:paraId="5C1BB7BB" w14:textId="121D009A" w:rsidR="00274C9A" w:rsidRPr="00052B9A" w:rsidRDefault="00CA703C" w:rsidP="006C065A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ow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 xml:space="preserve"> expres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E645BF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B292D8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55C49E96" w14:textId="5275BAB7" w:rsidR="00274C9A" w:rsidRPr="00317BFD" w:rsidRDefault="00CA703C" w:rsidP="006C065A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274C9A" w:rsidRPr="00317BFD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8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304B4B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16958A41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1E594E4" w14:textId="3FDDAFAB" w:rsidR="00274C9A" w:rsidRPr="00317BFD" w:rsidRDefault="00274C9A" w:rsidP="006C065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7BFD">
              <w:rPr>
                <w:rFonts w:ascii="Arial" w:hAnsi="Arial" w:cs="Arial"/>
                <w:color w:val="000000"/>
                <w:sz w:val="19"/>
                <w:szCs w:val="19"/>
              </w:rPr>
              <w:t>1.</w:t>
            </w:r>
            <w:r w:rsidR="00CA703C">
              <w:rPr>
                <w:rFonts w:ascii="Arial" w:hAnsi="Arial" w:cs="Arial"/>
                <w:color w:val="000000"/>
                <w:sz w:val="19"/>
                <w:szCs w:val="19"/>
              </w:rPr>
              <w:t>361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CA703C">
              <w:rPr>
                <w:rFonts w:ascii="Arial" w:hAnsi="Arial" w:cs="Arial"/>
                <w:sz w:val="19"/>
                <w:szCs w:val="19"/>
              </w:rPr>
              <w:t>4</w:t>
            </w:r>
            <w:r>
              <w:rPr>
                <w:rFonts w:ascii="Arial" w:hAnsi="Arial" w:cs="Arial"/>
                <w:sz w:val="19"/>
                <w:szCs w:val="19"/>
              </w:rPr>
              <w:t>.</w:t>
            </w:r>
            <w:r w:rsidR="00CA703C">
              <w:rPr>
                <w:rFonts w:ascii="Arial" w:hAnsi="Arial" w:cs="Arial"/>
                <w:sz w:val="19"/>
                <w:szCs w:val="19"/>
              </w:rPr>
              <w:t>1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F8DA7EC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86FF24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9AFAEEB" w14:textId="0B21708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0</w:t>
            </w:r>
            <w:r w:rsidR="00CA703C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3D64EA1" w14:textId="77777777" w:rsidR="00274C9A" w:rsidRPr="00052B9A" w:rsidRDefault="00274C9A" w:rsidP="006C065A">
            <w:pPr>
              <w:spacing w:after="0" w:line="276" w:lineRule="auto"/>
              <w:rPr>
                <w:rFonts w:ascii="Arial" w:hAnsi="Arial" w:cs="Arial"/>
                <w:sz w:val="19"/>
                <w:szCs w:val="19"/>
              </w:rPr>
            </w:pPr>
          </w:p>
          <w:p w14:paraId="0F93477D" w14:textId="77777777" w:rsidR="00274C9A" w:rsidRPr="00052B9A" w:rsidRDefault="00274C9A" w:rsidP="006C065A">
            <w:pPr>
              <w:spacing w:after="0" w:line="276" w:lineRule="auto"/>
              <w:rPr>
                <w:rFonts w:ascii="Arial" w:hAnsi="Arial" w:cs="Arial"/>
                <w:sz w:val="19"/>
                <w:szCs w:val="19"/>
              </w:rPr>
            </w:pPr>
          </w:p>
          <w:p w14:paraId="202A4773" w14:textId="1D9B1B74" w:rsidR="00274C9A" w:rsidRPr="00052B9A" w:rsidRDefault="00274C9A" w:rsidP="006C065A">
            <w:pPr>
              <w:spacing w:after="0" w:line="276" w:lineRule="auto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FD60CD">
              <w:rPr>
                <w:rFonts w:ascii="Arial" w:hAnsi="Arial" w:cs="Arial"/>
                <w:sz w:val="19"/>
                <w:szCs w:val="19"/>
              </w:rPr>
              <w:t>366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FD60CD">
              <w:rPr>
                <w:rFonts w:ascii="Arial" w:hAnsi="Arial" w:cs="Arial"/>
                <w:sz w:val="19"/>
                <w:szCs w:val="19"/>
              </w:rPr>
              <w:t>4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FD60CD">
              <w:rPr>
                <w:rFonts w:ascii="Arial" w:hAnsi="Arial" w:cs="Arial"/>
                <w:sz w:val="19"/>
                <w:szCs w:val="19"/>
              </w:rPr>
              <w:t>2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103D3B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ADE7550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34769BD" w14:textId="537FAC3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0</w:t>
            </w:r>
            <w:r w:rsidR="00FD60CD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05B02BD0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28D8E3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1B95FB5F" w14:textId="25D66EDD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16FD6">
              <w:rPr>
                <w:rFonts w:ascii="Arial" w:hAnsi="Arial" w:cs="Arial"/>
                <w:sz w:val="19"/>
                <w:szCs w:val="19"/>
              </w:rPr>
              <w:t>66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3D93D1B" w14:textId="77777777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</w:p>
          <w:p w14:paraId="200A2D98" w14:textId="77777777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</w:p>
          <w:p w14:paraId="4183F291" w14:textId="26B0993D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816FD6">
              <w:rPr>
                <w:rFonts w:ascii="Arial" w:hAnsi="Arial" w:cs="Arial"/>
                <w:sz w:val="19"/>
                <w:szCs w:val="19"/>
              </w:rPr>
              <w:t>74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16FD6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16FD6">
              <w:rPr>
                <w:rFonts w:ascii="Arial" w:hAnsi="Arial" w:cs="Arial"/>
                <w:sz w:val="19"/>
                <w:szCs w:val="19"/>
              </w:rPr>
              <w:t>5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DFD700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7EC0989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DAA81B1" w14:textId="387FC4AF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816FD6">
              <w:rPr>
                <w:rFonts w:ascii="Arial" w:hAnsi="Arial" w:cs="Arial"/>
                <w:sz w:val="19"/>
                <w:szCs w:val="19"/>
              </w:rPr>
              <w:t>2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13E3CF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BB6A002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</w:p>
          <w:p w14:paraId="08254E5D" w14:textId="2B9D3B6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8B2EF1">
              <w:rPr>
                <w:rFonts w:ascii="Arial" w:hAnsi="Arial" w:cs="Arial"/>
                <w:sz w:val="19"/>
                <w:szCs w:val="19"/>
              </w:rPr>
              <w:t>95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B2EF1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B2EF1">
              <w:rPr>
                <w:rFonts w:ascii="Arial" w:hAnsi="Arial" w:cs="Arial"/>
                <w:sz w:val="19"/>
                <w:szCs w:val="19"/>
              </w:rPr>
              <w:t>6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A3BECE6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7FC065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6A8C7985" w14:textId="14B915DD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8B2EF1">
              <w:rPr>
                <w:rFonts w:ascii="Arial" w:hAnsi="Arial" w:cs="Arial"/>
                <w:sz w:val="19"/>
                <w:szCs w:val="19"/>
              </w:rPr>
              <w:t>1</w:t>
            </w:r>
            <w:r>
              <w:rPr>
                <w:rFonts w:ascii="Arial" w:hAnsi="Arial" w:cs="Arial"/>
                <w:sz w:val="19"/>
                <w:szCs w:val="19"/>
              </w:rPr>
              <w:t>9</w:t>
            </w:r>
          </w:p>
        </w:tc>
      </w:tr>
      <w:tr w:rsidR="00274C9A" w:rsidRPr="00052B9A" w14:paraId="014DCE5D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8C9F382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R-ISS Stage</w:t>
            </w:r>
          </w:p>
          <w:p w14:paraId="768FCC77" w14:textId="77777777" w:rsidR="00274C9A" w:rsidRPr="00052B9A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R-ISS I / II</w:t>
            </w:r>
          </w:p>
          <w:p w14:paraId="05A3F662" w14:textId="77777777" w:rsidR="00274C9A" w:rsidRPr="00052B9A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R-ISS I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E2FB88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7C73CA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16FC20C" w14:textId="7898F9F5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76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773E9E0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74E013F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36AA4A6" w14:textId="1522ABE1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1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4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D3B5DE1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98D57F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E7415F7" w14:textId="04EA403A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CA703C">
              <w:rPr>
                <w:rFonts w:ascii="Arial" w:hAnsi="Arial" w:cs="Arial"/>
                <w:sz w:val="19"/>
                <w:szCs w:val="19"/>
              </w:rPr>
              <w:t>9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7B74E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940A96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0AF5B9E" w14:textId="495CCE2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FD60CD">
              <w:rPr>
                <w:rFonts w:ascii="Arial" w:hAnsi="Arial" w:cs="Arial"/>
                <w:sz w:val="19"/>
                <w:szCs w:val="19"/>
              </w:rPr>
              <w:t>808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FD60CD">
              <w:rPr>
                <w:rFonts w:ascii="Arial" w:hAnsi="Arial" w:cs="Arial"/>
                <w:sz w:val="19"/>
                <w:szCs w:val="19"/>
              </w:rPr>
              <w:t>3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FD60CD">
              <w:rPr>
                <w:rFonts w:ascii="Arial" w:hAnsi="Arial" w:cs="Arial"/>
                <w:sz w:val="19"/>
                <w:szCs w:val="19"/>
              </w:rPr>
              <w:t>4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25A5A4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F46DB4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1C57AEB4" w14:textId="2B91D268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FD60CD">
              <w:rPr>
                <w:rFonts w:ascii="Arial" w:hAnsi="Arial" w:cs="Arial"/>
                <w:sz w:val="19"/>
                <w:szCs w:val="19"/>
              </w:rPr>
              <w:t>1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6AD5FCCA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E4FC39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450EB159" w14:textId="297B5C73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816FD6">
              <w:rPr>
                <w:rFonts w:ascii="Arial" w:hAnsi="Arial" w:cs="Arial"/>
                <w:sz w:val="19"/>
                <w:szCs w:val="19"/>
              </w:rPr>
              <w:t>66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FB68017" w14:textId="77777777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</w:p>
          <w:p w14:paraId="775CED9C" w14:textId="38E4B149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</w:t>
            </w:r>
            <w:r w:rsidR="00816FD6">
              <w:rPr>
                <w:rFonts w:ascii="Arial" w:hAnsi="Arial" w:cs="Arial"/>
                <w:sz w:val="19"/>
                <w:szCs w:val="19"/>
              </w:rPr>
              <w:t>79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16FD6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16FD6">
              <w:rPr>
                <w:rFonts w:ascii="Arial" w:hAnsi="Arial" w:cs="Arial"/>
                <w:sz w:val="19"/>
                <w:szCs w:val="19"/>
              </w:rPr>
              <w:t>8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314722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26C455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EAE0304" w14:textId="7CA66C04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816FD6">
              <w:rPr>
                <w:rFonts w:ascii="Arial" w:hAnsi="Arial" w:cs="Arial"/>
                <w:sz w:val="19"/>
                <w:szCs w:val="19"/>
              </w:rPr>
              <w:t>60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4B6581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25E5E92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</w:p>
          <w:p w14:paraId="195ED651" w14:textId="1B59D6C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8B2EF1">
              <w:rPr>
                <w:rFonts w:ascii="Arial" w:hAnsi="Arial" w:cs="Arial"/>
                <w:sz w:val="19"/>
                <w:szCs w:val="19"/>
              </w:rPr>
              <w:t>928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B2EF1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B2EF1">
              <w:rPr>
                <w:rFonts w:ascii="Arial" w:hAnsi="Arial" w:cs="Arial"/>
                <w:sz w:val="19"/>
                <w:szCs w:val="19"/>
              </w:rPr>
              <w:t>9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6509BA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D6FE7F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9223B6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>
              <w:rPr>
                <w:rFonts w:ascii="Arial" w:hAnsi="Arial" w:cs="Arial"/>
                <w:sz w:val="19"/>
                <w:szCs w:val="19"/>
              </w:rPr>
              <w:t>79</w:t>
            </w:r>
          </w:p>
        </w:tc>
      </w:tr>
      <w:tr w:rsidR="00274C9A" w:rsidRPr="00052B9A" w14:paraId="6D226B54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0F28780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High risk Cytogenetics</w:t>
            </w:r>
          </w:p>
          <w:p w14:paraId="1344F872" w14:textId="77777777" w:rsidR="00274C9A" w:rsidRPr="00052B9A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No</w:t>
            </w:r>
          </w:p>
          <w:p w14:paraId="57FBDC35" w14:textId="77777777" w:rsidR="00274C9A" w:rsidRPr="00052B9A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43BB49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18B99B0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5393BB98" w14:textId="1B992329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24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5909B12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7799EE1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67508994" w14:textId="300621CD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71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1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7BAD1B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750B9F2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9E6C223" w14:textId="02D6B018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CA703C">
              <w:rPr>
                <w:rFonts w:ascii="Arial" w:hAnsi="Arial" w:cs="Arial"/>
                <w:sz w:val="19"/>
                <w:szCs w:val="19"/>
              </w:rPr>
              <w:t>445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4B2A07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3C3CB3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19576408" w14:textId="469477A4" w:rsidR="00274C9A" w:rsidRPr="00052B9A" w:rsidRDefault="00FD60CD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688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2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8A54E17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8B1914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1F1E8711" w14:textId="792D8CA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FD60CD">
              <w:rPr>
                <w:rFonts w:ascii="Arial" w:hAnsi="Arial" w:cs="Arial"/>
                <w:sz w:val="19"/>
                <w:szCs w:val="19"/>
              </w:rPr>
              <w:t>4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713054D7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6633A8C0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66DDB646" w14:textId="454A6F7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16FD6">
              <w:rPr>
                <w:rFonts w:ascii="Arial" w:hAnsi="Arial" w:cs="Arial"/>
                <w:sz w:val="19"/>
                <w:szCs w:val="19"/>
              </w:rPr>
              <w:t>39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2A6842D" w14:textId="77777777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</w:p>
          <w:p w14:paraId="2929B001" w14:textId="71356BFD" w:rsidR="00274C9A" w:rsidRPr="00052B9A" w:rsidRDefault="00816FD6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04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1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F51E14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33CC64C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D903977" w14:textId="527B3E3A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816FD6">
              <w:rPr>
                <w:rFonts w:ascii="Arial" w:hAnsi="Arial" w:cs="Arial"/>
                <w:sz w:val="19"/>
                <w:szCs w:val="19"/>
              </w:rPr>
              <w:t>132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0F9344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356EAB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</w:p>
          <w:p w14:paraId="587782C3" w14:textId="41211DE3" w:rsidR="00274C9A" w:rsidRPr="00052B9A" w:rsidRDefault="008B2EF1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2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2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BE05E9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699981F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11C136F" w14:textId="11CC8129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8B2EF1">
              <w:rPr>
                <w:rFonts w:ascii="Arial" w:hAnsi="Arial" w:cs="Arial"/>
                <w:sz w:val="19"/>
                <w:szCs w:val="19"/>
              </w:rPr>
              <w:t>130</w:t>
            </w:r>
          </w:p>
        </w:tc>
      </w:tr>
      <w:tr w:rsidR="00274C9A" w:rsidRPr="00052B9A" w14:paraId="6C84D5F1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C7C65D5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LDH</w:t>
            </w:r>
          </w:p>
          <w:p w14:paraId="2B5B8102" w14:textId="5B20AAC3" w:rsidR="00274C9A" w:rsidRPr="00052B9A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≤220 U/L</w:t>
            </w:r>
          </w:p>
          <w:p w14:paraId="70710164" w14:textId="6DA9DB5B" w:rsidR="00274C9A" w:rsidRPr="00052B9A" w:rsidRDefault="00343820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&gt;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220 U/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A4F471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E6767F8" w14:textId="05030E1F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36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00C5F6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65B59344" w14:textId="010F6800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727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5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1DF7A2A" w14:textId="65DE086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CA703C">
              <w:rPr>
                <w:rFonts w:ascii="Arial" w:hAnsi="Arial" w:cs="Arial"/>
                <w:sz w:val="19"/>
                <w:szCs w:val="19"/>
              </w:rPr>
              <w:t>33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55E444B" w14:textId="4A0BA3C4" w:rsidR="00274C9A" w:rsidRPr="00052B9A" w:rsidRDefault="00FD60CD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619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5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C6EE371" w14:textId="333E50C6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FD60CD">
              <w:rPr>
                <w:rFonts w:ascii="Arial" w:hAnsi="Arial" w:cs="Arial"/>
                <w:sz w:val="19"/>
                <w:szCs w:val="19"/>
              </w:rPr>
              <w:t>3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051829B7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B0505C9" w14:textId="7EBF0B35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816FD6">
              <w:rPr>
                <w:rFonts w:ascii="Arial" w:hAnsi="Arial" w:cs="Arial"/>
                <w:sz w:val="19"/>
                <w:szCs w:val="19"/>
              </w:rPr>
              <w:t>57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ABB9B40" w14:textId="77777777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</w:p>
          <w:p w14:paraId="6A3FDF08" w14:textId="04B0D7B6" w:rsidR="00274C9A" w:rsidRPr="00052B9A" w:rsidRDefault="00816FD6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64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274C9A">
              <w:rPr>
                <w:rFonts w:ascii="Arial" w:hAnsi="Arial" w:cs="Arial"/>
                <w:sz w:val="19"/>
                <w:szCs w:val="19"/>
              </w:rPr>
              <w:t>5</w:t>
            </w:r>
            <w:r>
              <w:rPr>
                <w:rFonts w:ascii="Arial" w:hAnsi="Arial" w:cs="Arial"/>
                <w:sz w:val="19"/>
                <w:szCs w:val="19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F5C2E9E" w14:textId="3920E822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816FD6">
              <w:rPr>
                <w:rFonts w:ascii="Arial" w:hAnsi="Arial" w:cs="Arial"/>
                <w:sz w:val="19"/>
                <w:szCs w:val="19"/>
              </w:rPr>
              <w:t>70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E752EC6" w14:textId="418EC8C5" w:rsidR="00274C9A" w:rsidRPr="00052B9A" w:rsidRDefault="008B2EF1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936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6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09057CA" w14:textId="6C87C78F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8B2EF1">
              <w:rPr>
                <w:rFonts w:ascii="Arial" w:hAnsi="Arial" w:cs="Arial"/>
                <w:sz w:val="19"/>
                <w:szCs w:val="19"/>
              </w:rPr>
              <w:t>70</w:t>
            </w:r>
          </w:p>
        </w:tc>
      </w:tr>
      <w:tr w:rsidR="00274C9A" w:rsidRPr="00052B9A" w14:paraId="3F892CEE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F107E9B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2M</w:t>
            </w:r>
          </w:p>
          <w:p w14:paraId="76D5C41E" w14:textId="434BFC0B" w:rsidR="00274C9A" w:rsidRPr="00052B9A" w:rsidRDefault="00343820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&lt;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5.5 mg/L</w:t>
            </w:r>
          </w:p>
          <w:p w14:paraId="01D19B81" w14:textId="28513376" w:rsidR="00274C9A" w:rsidRPr="00052B9A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≥5.5 mg/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14746DA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67612BC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7AB9723C" w14:textId="5CA0C35D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61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76073F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A4E850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1534341" w14:textId="1206D67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>
              <w:rPr>
                <w:rFonts w:ascii="Arial" w:hAnsi="Arial" w:cs="Arial"/>
                <w:sz w:val="19"/>
                <w:szCs w:val="19"/>
              </w:rPr>
              <w:t>47</w:t>
            </w:r>
            <w:r w:rsidR="00CA703C">
              <w:rPr>
                <w:rFonts w:ascii="Arial" w:hAnsi="Arial" w:cs="Arial"/>
                <w:sz w:val="19"/>
                <w:szCs w:val="19"/>
              </w:rPr>
              <w:t>7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CA703C">
              <w:rPr>
                <w:rFonts w:ascii="Arial" w:hAnsi="Arial" w:cs="Arial"/>
                <w:sz w:val="19"/>
                <w:szCs w:val="19"/>
              </w:rPr>
              <w:t>4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CA703C">
              <w:rPr>
                <w:rFonts w:ascii="Arial" w:hAnsi="Arial" w:cs="Arial"/>
                <w:sz w:val="19"/>
                <w:szCs w:val="19"/>
              </w:rPr>
              <w:t>6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247CDEE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7B421F1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6486F0F1" w14:textId="3505927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0</w:t>
            </w:r>
            <w:r w:rsidR="00CA703C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7D637F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602D3C6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273B83A" w14:textId="38381934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>
              <w:rPr>
                <w:rFonts w:ascii="Arial" w:hAnsi="Arial" w:cs="Arial"/>
                <w:sz w:val="19"/>
                <w:szCs w:val="19"/>
              </w:rPr>
              <w:t>5</w:t>
            </w:r>
            <w:r w:rsidR="00FD60CD">
              <w:rPr>
                <w:rFonts w:ascii="Arial" w:hAnsi="Arial" w:cs="Arial"/>
                <w:sz w:val="19"/>
                <w:szCs w:val="19"/>
              </w:rPr>
              <w:t>42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FD60CD">
              <w:rPr>
                <w:rFonts w:ascii="Arial" w:hAnsi="Arial" w:cs="Arial"/>
                <w:sz w:val="19"/>
                <w:szCs w:val="19"/>
              </w:rPr>
              <w:t>4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FD60CD">
              <w:rPr>
                <w:rFonts w:ascii="Arial" w:hAnsi="Arial" w:cs="Arial"/>
                <w:sz w:val="19"/>
                <w:szCs w:val="19"/>
              </w:rPr>
              <w:t>7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C6F5D5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75D9FE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DCB9EE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0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779C032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37318C9E" w14:textId="1C22A67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16FD6">
              <w:rPr>
                <w:rFonts w:ascii="Arial" w:hAnsi="Arial" w:cs="Arial"/>
                <w:sz w:val="19"/>
                <w:szCs w:val="19"/>
              </w:rPr>
              <w:t>20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2EC4BB7" w14:textId="5D4179A0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816FD6">
              <w:rPr>
                <w:rFonts w:ascii="Arial" w:hAnsi="Arial" w:cs="Arial"/>
                <w:sz w:val="19"/>
                <w:szCs w:val="19"/>
              </w:rPr>
              <w:t>421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16FD6">
              <w:rPr>
                <w:rFonts w:ascii="Arial" w:hAnsi="Arial" w:cs="Arial"/>
                <w:sz w:val="19"/>
                <w:szCs w:val="19"/>
              </w:rPr>
              <w:t>3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16FD6">
              <w:rPr>
                <w:rFonts w:ascii="Arial" w:hAnsi="Arial" w:cs="Arial"/>
                <w:sz w:val="19"/>
                <w:szCs w:val="19"/>
              </w:rPr>
              <w:t>4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E215571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FD79F1B" w14:textId="7CA1CE94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8B2EF1">
              <w:rPr>
                <w:rFonts w:ascii="Arial" w:hAnsi="Arial" w:cs="Arial"/>
                <w:sz w:val="19"/>
                <w:szCs w:val="19"/>
              </w:rPr>
              <w:t>422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B2EF1">
              <w:rPr>
                <w:rFonts w:ascii="Arial" w:hAnsi="Arial" w:cs="Arial"/>
                <w:sz w:val="19"/>
                <w:szCs w:val="19"/>
              </w:rPr>
              <w:t>3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B2EF1">
              <w:rPr>
                <w:rFonts w:ascii="Arial" w:hAnsi="Arial" w:cs="Arial"/>
                <w:sz w:val="19"/>
                <w:szCs w:val="19"/>
              </w:rPr>
              <w:t>4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DFF8B21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01</w:t>
            </w:r>
          </w:p>
        </w:tc>
      </w:tr>
      <w:tr w:rsidR="00274C9A" w:rsidRPr="00052B9A" w14:paraId="79F110A3" w14:textId="77777777" w:rsidTr="006C065A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F2A5769" w14:textId="77777777" w:rsidR="00274C9A" w:rsidRPr="00052B9A" w:rsidRDefault="00274C9A" w:rsidP="006C065A">
            <w:pPr>
              <w:spacing w:after="0" w:line="276" w:lineRule="auto"/>
              <w:ind w:right="-252"/>
              <w:rPr>
                <w:rFonts w:ascii="Arial" w:eastAsia="Calibri" w:hAnsi="Arial" w:cs="Arial"/>
                <w:b/>
                <w:bCs/>
                <w:sz w:val="19"/>
                <w:szCs w:val="19"/>
                <w:lang w:val="en-CA" w:eastAsia="zh-CN"/>
              </w:rPr>
            </w:pPr>
            <w:r w:rsidRPr="00052B9A">
              <w:rPr>
                <w:rFonts w:ascii="Arial" w:eastAsia="Calibri" w:hAnsi="Arial" w:cs="Arial"/>
                <w:b/>
                <w:bCs/>
                <w:sz w:val="19"/>
                <w:szCs w:val="19"/>
                <w:lang w:val="en-CA" w:eastAsia="zh-CN"/>
              </w:rPr>
              <w:t>HDM/ASCT</w:t>
            </w:r>
          </w:p>
          <w:p w14:paraId="16684FC8" w14:textId="77777777" w:rsidR="00274C9A" w:rsidRPr="00052B9A" w:rsidRDefault="00274C9A" w:rsidP="006C065A">
            <w:pPr>
              <w:spacing w:after="0" w:line="276" w:lineRule="auto"/>
              <w:ind w:left="245" w:right="-289"/>
              <w:rPr>
                <w:rFonts w:ascii="Arial" w:eastAsia="Calibri" w:hAnsi="Arial" w:cs="Arial"/>
                <w:sz w:val="19"/>
                <w:szCs w:val="19"/>
                <w:lang w:val="en-CA" w:eastAsia="zh-CN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CA" w:eastAsia="zh-CN"/>
              </w:rPr>
              <w:t>Yes</w:t>
            </w:r>
          </w:p>
          <w:p w14:paraId="3AC97037" w14:textId="77777777" w:rsidR="00274C9A" w:rsidRPr="00052B9A" w:rsidRDefault="00274C9A" w:rsidP="006C065A">
            <w:pPr>
              <w:spacing w:after="0" w:line="276" w:lineRule="auto"/>
              <w:ind w:left="244" w:right="-289"/>
              <w:rPr>
                <w:rFonts w:ascii="Arial" w:eastAsia="Calibri" w:hAnsi="Arial" w:cs="Arial"/>
                <w:sz w:val="19"/>
                <w:szCs w:val="19"/>
                <w:lang w:val="en-CA" w:eastAsia="zh-CN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CA" w:eastAsia="zh-CN"/>
              </w:rPr>
              <w:t>No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2CF8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440A7A5" w14:textId="7E0183EE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366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C157F" w14:textId="086E5BC8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43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274C9A">
              <w:rPr>
                <w:rFonts w:ascii="Arial" w:hAnsi="Arial" w:cs="Arial"/>
                <w:sz w:val="19"/>
                <w:szCs w:val="19"/>
              </w:rPr>
              <w:t>7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0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17797" w14:textId="49AA3326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CA703C">
              <w:rPr>
                <w:rFonts w:ascii="Arial" w:hAnsi="Arial" w:cs="Arial"/>
                <w:sz w:val="19"/>
                <w:szCs w:val="19"/>
              </w:rPr>
              <w:t>0</w:t>
            </w:r>
            <w:r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59626" w14:textId="4696F035" w:rsidR="00274C9A" w:rsidRPr="00052B9A" w:rsidRDefault="00FD60CD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526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1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8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9EE15C9" w14:textId="04B2BC3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FD60CD">
              <w:rPr>
                <w:rFonts w:ascii="Arial" w:hAnsi="Arial" w:cs="Arial"/>
                <w:sz w:val="19"/>
                <w:szCs w:val="19"/>
              </w:rPr>
              <w:t>0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2DC67BB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3285D295" w14:textId="0F2467CD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2.</w:t>
            </w:r>
            <w:r w:rsidR="00816FD6">
              <w:rPr>
                <w:rFonts w:ascii="Arial" w:hAnsi="Arial" w:cs="Arial"/>
                <w:sz w:val="19"/>
                <w:szCs w:val="19"/>
              </w:rPr>
              <w:t>323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2EC7E90" w14:textId="22F70D9B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816FD6">
              <w:rPr>
                <w:rFonts w:ascii="Arial" w:hAnsi="Arial" w:cs="Arial"/>
                <w:sz w:val="19"/>
                <w:szCs w:val="19"/>
              </w:rPr>
              <w:t>325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16FD6">
              <w:rPr>
                <w:rFonts w:ascii="Arial" w:hAnsi="Arial" w:cs="Arial"/>
                <w:sz w:val="19"/>
                <w:szCs w:val="19"/>
              </w:rPr>
              <w:t>4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16FD6">
              <w:rPr>
                <w:rFonts w:ascii="Arial" w:hAnsi="Arial" w:cs="Arial"/>
                <w:sz w:val="19"/>
                <w:szCs w:val="19"/>
              </w:rPr>
              <w:t>07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C02B62" w14:textId="5C64CBB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816FD6">
              <w:rPr>
                <w:rFonts w:ascii="Arial" w:hAnsi="Arial" w:cs="Arial"/>
                <w:sz w:val="19"/>
                <w:szCs w:val="19"/>
              </w:rPr>
              <w:t>0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84D3CF9" w14:textId="49BEF00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8B2EF1">
              <w:rPr>
                <w:rFonts w:ascii="Arial" w:hAnsi="Arial" w:cs="Arial"/>
                <w:sz w:val="19"/>
                <w:szCs w:val="19"/>
              </w:rPr>
              <w:t>333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B2EF1">
              <w:rPr>
                <w:rFonts w:ascii="Arial" w:hAnsi="Arial" w:cs="Arial"/>
                <w:sz w:val="19"/>
                <w:szCs w:val="19"/>
              </w:rPr>
              <w:t>4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B2EF1">
              <w:rPr>
                <w:rFonts w:ascii="Arial" w:hAnsi="Arial" w:cs="Arial"/>
                <w:sz w:val="19"/>
                <w:szCs w:val="19"/>
              </w:rPr>
              <w:t>24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628E549" w14:textId="1442BDFA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8B2EF1">
              <w:rPr>
                <w:rFonts w:ascii="Arial" w:hAnsi="Arial" w:cs="Arial"/>
                <w:sz w:val="19"/>
                <w:szCs w:val="19"/>
              </w:rPr>
              <w:t>07</w:t>
            </w:r>
          </w:p>
        </w:tc>
      </w:tr>
      <w:tr w:rsidR="008C0AA3" w:rsidRPr="00052B9A" w14:paraId="321D3F0E" w14:textId="77777777" w:rsidTr="00886814">
        <w:trPr>
          <w:trHeight w:val="736"/>
        </w:trPr>
        <w:tc>
          <w:tcPr>
            <w:tcW w:w="2340" w:type="dxa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C5906F6" w14:textId="77777777" w:rsidR="008C0AA3" w:rsidRPr="008C0AA3" w:rsidRDefault="008C0AA3" w:rsidP="00B95AAE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0AA3">
              <w:rPr>
                <w:rFonts w:ascii="Arial" w:hAnsi="Arial" w:cs="Arial"/>
                <w:b/>
                <w:bCs/>
                <w:sz w:val="19"/>
                <w:szCs w:val="19"/>
              </w:rPr>
              <w:t>Creatinine</w:t>
            </w:r>
          </w:p>
          <w:p w14:paraId="3E6CEC40" w14:textId="0F18A62B" w:rsidR="008C0AA3" w:rsidRPr="008C0AA3" w:rsidRDefault="00343820" w:rsidP="00B95AAE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&lt;</w:t>
            </w:r>
            <w:r w:rsidR="008C0AA3" w:rsidRPr="008C0AA3">
              <w:rPr>
                <w:rFonts w:ascii="Arial" w:hAnsi="Arial" w:cs="Arial"/>
                <w:sz w:val="19"/>
                <w:szCs w:val="19"/>
              </w:rPr>
              <w:t>2 mg/dL</w:t>
            </w:r>
          </w:p>
          <w:p w14:paraId="73B027C4" w14:textId="3FAB88D4" w:rsidR="008C0AA3" w:rsidRPr="008C0AA3" w:rsidRDefault="008C0AA3" w:rsidP="00B95AAE">
            <w:pPr>
              <w:spacing w:after="0" w:line="276" w:lineRule="auto"/>
              <w:ind w:left="247"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>≥2 mg/dL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28636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E1390C5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FA5B687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>1.706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80E2A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4245925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17CABE5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>0.891-3.26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B46A8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5328C67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7F40F812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>0.107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9D4A1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EDF1BB3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0367B91" w14:textId="3D093F75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>0.</w:t>
            </w:r>
            <w:r w:rsidR="00A638D4">
              <w:rPr>
                <w:rFonts w:ascii="Arial" w:hAnsi="Arial" w:cs="Arial"/>
                <w:sz w:val="19"/>
                <w:szCs w:val="19"/>
              </w:rPr>
              <w:t>783</w:t>
            </w:r>
            <w:r w:rsidRPr="008C0AA3">
              <w:rPr>
                <w:rFonts w:ascii="Arial" w:hAnsi="Arial" w:cs="Arial"/>
                <w:sz w:val="19"/>
                <w:szCs w:val="19"/>
              </w:rPr>
              <w:t>-</w:t>
            </w:r>
            <w:r w:rsidR="00A638D4">
              <w:rPr>
                <w:rFonts w:ascii="Arial" w:hAnsi="Arial" w:cs="Arial"/>
                <w:sz w:val="19"/>
                <w:szCs w:val="19"/>
              </w:rPr>
              <w:t>3</w:t>
            </w:r>
            <w:r w:rsidRPr="008C0AA3">
              <w:rPr>
                <w:rFonts w:ascii="Arial" w:hAnsi="Arial" w:cs="Arial"/>
                <w:sz w:val="19"/>
                <w:szCs w:val="19"/>
              </w:rPr>
              <w:t>.</w:t>
            </w:r>
            <w:r w:rsidR="00A638D4">
              <w:rPr>
                <w:rFonts w:ascii="Arial" w:hAnsi="Arial" w:cs="Arial"/>
                <w:sz w:val="19"/>
                <w:szCs w:val="19"/>
              </w:rPr>
              <w:t>13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2F45D7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1970C9F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1ACBD621" w14:textId="16D16DE8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>0.</w:t>
            </w:r>
            <w:r w:rsidR="00A638D4">
              <w:rPr>
                <w:rFonts w:ascii="Arial" w:hAnsi="Arial" w:cs="Arial"/>
                <w:sz w:val="19"/>
                <w:szCs w:val="19"/>
              </w:rPr>
              <w:t>09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8E26378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00EA967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D85BC76" w14:textId="227E319F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>1.</w:t>
            </w:r>
            <w:r w:rsidR="00816FD6">
              <w:rPr>
                <w:rFonts w:ascii="Arial" w:hAnsi="Arial" w:cs="Arial"/>
                <w:sz w:val="19"/>
                <w:szCs w:val="19"/>
              </w:rPr>
              <w:t>169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9BA32D" w14:textId="77777777" w:rsidR="008C0AA3" w:rsidRPr="008C0AA3" w:rsidRDefault="008C0AA3" w:rsidP="00B95AAE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</w:p>
          <w:p w14:paraId="13CFEAEA" w14:textId="77777777" w:rsidR="008C0AA3" w:rsidRPr="008C0AA3" w:rsidRDefault="008C0AA3" w:rsidP="00B95AAE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ab/>
            </w:r>
            <w:r w:rsidRPr="008C0AA3">
              <w:rPr>
                <w:rFonts w:ascii="Arial" w:hAnsi="Arial" w:cs="Arial"/>
                <w:sz w:val="19"/>
                <w:szCs w:val="19"/>
              </w:rPr>
              <w:tab/>
            </w:r>
          </w:p>
          <w:p w14:paraId="2A73C643" w14:textId="1F8CC987" w:rsidR="008C0AA3" w:rsidRPr="008C0AA3" w:rsidRDefault="008C0AA3" w:rsidP="00B95AAE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>0.</w:t>
            </w:r>
            <w:r w:rsidR="00816FD6">
              <w:rPr>
                <w:rFonts w:ascii="Arial" w:hAnsi="Arial" w:cs="Arial"/>
                <w:sz w:val="19"/>
                <w:szCs w:val="19"/>
              </w:rPr>
              <w:t>668</w:t>
            </w:r>
            <w:r w:rsidRPr="008C0AA3">
              <w:rPr>
                <w:rFonts w:ascii="Arial" w:hAnsi="Arial" w:cs="Arial"/>
                <w:sz w:val="19"/>
                <w:szCs w:val="19"/>
              </w:rPr>
              <w:t>-2.</w:t>
            </w:r>
            <w:r w:rsidR="00816FD6">
              <w:rPr>
                <w:rFonts w:ascii="Arial" w:hAnsi="Arial" w:cs="Arial"/>
                <w:sz w:val="19"/>
                <w:szCs w:val="19"/>
              </w:rPr>
              <w:t>04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89B51C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BF5B28F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7BD00B69" w14:textId="19DFDB7C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>0.</w:t>
            </w:r>
            <w:r w:rsidR="00816FD6">
              <w:rPr>
                <w:rFonts w:ascii="Arial" w:hAnsi="Arial" w:cs="Arial"/>
                <w:sz w:val="19"/>
                <w:szCs w:val="19"/>
              </w:rPr>
              <w:t>585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52B7D2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B62FD15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ab/>
            </w:r>
            <w:r w:rsidRPr="008C0AA3">
              <w:rPr>
                <w:rFonts w:ascii="Arial" w:hAnsi="Arial" w:cs="Arial"/>
                <w:sz w:val="19"/>
                <w:szCs w:val="19"/>
              </w:rPr>
              <w:tab/>
            </w:r>
          </w:p>
          <w:p w14:paraId="5F93E9F7" w14:textId="3A647772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>0.</w:t>
            </w:r>
            <w:r w:rsidR="004E7A63">
              <w:rPr>
                <w:rFonts w:ascii="Arial" w:hAnsi="Arial" w:cs="Arial"/>
                <w:sz w:val="19"/>
                <w:szCs w:val="19"/>
              </w:rPr>
              <w:t>611</w:t>
            </w:r>
            <w:r w:rsidRPr="008C0AA3">
              <w:rPr>
                <w:rFonts w:ascii="Arial" w:hAnsi="Arial" w:cs="Arial"/>
                <w:sz w:val="19"/>
                <w:szCs w:val="19"/>
              </w:rPr>
              <w:t>-</w:t>
            </w:r>
            <w:r w:rsidR="004E7A63">
              <w:rPr>
                <w:rFonts w:ascii="Arial" w:hAnsi="Arial" w:cs="Arial"/>
                <w:sz w:val="19"/>
                <w:szCs w:val="19"/>
              </w:rPr>
              <w:t>1</w:t>
            </w:r>
            <w:r w:rsidRPr="008C0AA3">
              <w:rPr>
                <w:rFonts w:ascii="Arial" w:hAnsi="Arial" w:cs="Arial"/>
                <w:sz w:val="19"/>
                <w:szCs w:val="19"/>
              </w:rPr>
              <w:t>.</w:t>
            </w:r>
            <w:r w:rsidR="004E7A63">
              <w:rPr>
                <w:rFonts w:ascii="Arial" w:hAnsi="Arial" w:cs="Arial"/>
                <w:sz w:val="19"/>
                <w:szCs w:val="19"/>
              </w:rPr>
              <w:t>98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8392AE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7A9EF0E7" w14:textId="77777777" w:rsidR="008C0AA3" w:rsidRPr="008C0AA3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198F863B" w14:textId="0BE3677B" w:rsidR="008C0AA3" w:rsidRPr="00052B9A" w:rsidRDefault="008C0AA3" w:rsidP="00B95AAE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8C0AA3">
              <w:rPr>
                <w:rFonts w:ascii="Arial" w:hAnsi="Arial" w:cs="Arial"/>
                <w:sz w:val="19"/>
                <w:szCs w:val="19"/>
              </w:rPr>
              <w:t>0.</w:t>
            </w:r>
            <w:r w:rsidR="004E7A63">
              <w:rPr>
                <w:rFonts w:ascii="Arial" w:hAnsi="Arial" w:cs="Arial"/>
                <w:sz w:val="19"/>
                <w:szCs w:val="19"/>
              </w:rPr>
              <w:t>602</w:t>
            </w:r>
          </w:p>
        </w:tc>
      </w:tr>
      <w:tr w:rsidR="00274C9A" w:rsidRPr="00052B9A" w14:paraId="275A965A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ADD80C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Gender</w:t>
            </w:r>
          </w:p>
          <w:p w14:paraId="35463F65" w14:textId="29B49779" w:rsidR="00274C9A" w:rsidRPr="00052B9A" w:rsidRDefault="008367AB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Male</w:t>
            </w:r>
          </w:p>
          <w:p w14:paraId="62FAC30E" w14:textId="64B12D15" w:rsidR="00274C9A" w:rsidRPr="00052B9A" w:rsidRDefault="008367AB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9E73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1C84835" w14:textId="789D73A9" w:rsidR="00274C9A" w:rsidRPr="00052B9A" w:rsidRDefault="008C0AA3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3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6CC34" w14:textId="5D05E9ED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C0AA3">
              <w:rPr>
                <w:rFonts w:ascii="Arial" w:hAnsi="Arial" w:cs="Arial"/>
                <w:sz w:val="19"/>
                <w:szCs w:val="19"/>
              </w:rPr>
              <w:t>535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C0AA3">
              <w:rPr>
                <w:rFonts w:ascii="Arial" w:hAnsi="Arial" w:cs="Arial"/>
                <w:sz w:val="19"/>
                <w:szCs w:val="19"/>
              </w:rPr>
              <w:t>1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C0AA3">
              <w:rPr>
                <w:rFonts w:ascii="Arial" w:hAnsi="Arial" w:cs="Arial"/>
                <w:sz w:val="19"/>
                <w:szCs w:val="19"/>
              </w:rPr>
              <w:t>6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4D482" w14:textId="5B4EE369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8C0AA3">
              <w:rPr>
                <w:rFonts w:ascii="Arial" w:hAnsi="Arial" w:cs="Arial"/>
                <w:sz w:val="19"/>
                <w:szCs w:val="19"/>
              </w:rPr>
              <w:t>82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98C78" w14:textId="0DC4D254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>
              <w:rPr>
                <w:rFonts w:ascii="Arial" w:hAnsi="Arial" w:cs="Arial"/>
                <w:sz w:val="19"/>
                <w:szCs w:val="19"/>
              </w:rPr>
              <w:t>5</w:t>
            </w:r>
            <w:r w:rsidR="00A638D4">
              <w:rPr>
                <w:rFonts w:ascii="Arial" w:hAnsi="Arial" w:cs="Arial"/>
                <w:sz w:val="19"/>
                <w:szCs w:val="19"/>
              </w:rPr>
              <w:t>29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A638D4">
              <w:rPr>
                <w:rFonts w:ascii="Arial" w:hAnsi="Arial" w:cs="Arial"/>
                <w:sz w:val="19"/>
                <w:szCs w:val="19"/>
              </w:rPr>
              <w:t>1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A638D4">
              <w:rPr>
                <w:rFonts w:ascii="Arial" w:hAnsi="Arial" w:cs="Arial"/>
                <w:sz w:val="19"/>
                <w:szCs w:val="19"/>
              </w:rPr>
              <w:t>6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E3E9A34" w14:textId="4C64112F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A638D4">
              <w:rPr>
                <w:rFonts w:ascii="Arial" w:hAnsi="Arial" w:cs="Arial"/>
                <w:sz w:val="19"/>
                <w:szCs w:val="19"/>
              </w:rPr>
              <w:t>8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42AEA916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419995EC" w14:textId="6964AFAF" w:rsidR="00274C9A" w:rsidRPr="00052B9A" w:rsidRDefault="00816FD6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30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C194BE9" w14:textId="24B37014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816FD6">
              <w:rPr>
                <w:rFonts w:ascii="Arial" w:hAnsi="Arial" w:cs="Arial"/>
                <w:sz w:val="19"/>
                <w:szCs w:val="19"/>
              </w:rPr>
              <w:t>844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16FD6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16FD6">
              <w:rPr>
                <w:rFonts w:ascii="Arial" w:hAnsi="Arial" w:cs="Arial"/>
                <w:sz w:val="19"/>
                <w:szCs w:val="19"/>
              </w:rPr>
              <w:t>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18206EE" w14:textId="4728DBD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816FD6">
              <w:rPr>
                <w:rFonts w:ascii="Arial" w:hAnsi="Arial" w:cs="Arial"/>
                <w:sz w:val="19"/>
                <w:szCs w:val="19"/>
              </w:rPr>
              <w:t>23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50B7C5" w14:textId="48E7B41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4E7A63">
              <w:rPr>
                <w:rFonts w:ascii="Arial" w:hAnsi="Arial" w:cs="Arial"/>
                <w:sz w:val="19"/>
                <w:szCs w:val="19"/>
              </w:rPr>
              <w:t>856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4E7A63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4E7A63">
              <w:rPr>
                <w:rFonts w:ascii="Arial" w:hAnsi="Arial" w:cs="Arial"/>
                <w:sz w:val="19"/>
                <w:szCs w:val="19"/>
              </w:rPr>
              <w:t>0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A6DC35" w14:textId="5DED731A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4E7A63">
              <w:rPr>
                <w:rFonts w:ascii="Arial" w:hAnsi="Arial" w:cs="Arial"/>
                <w:sz w:val="19"/>
                <w:szCs w:val="19"/>
              </w:rPr>
              <w:t>236</w:t>
            </w:r>
          </w:p>
        </w:tc>
      </w:tr>
      <w:tr w:rsidR="00274C9A" w:rsidRPr="00052B9A" w14:paraId="0B15B857" w14:textId="77777777" w:rsidTr="00BD10AD">
        <w:trPr>
          <w:trHeight w:val="420"/>
        </w:trPr>
        <w:tc>
          <w:tcPr>
            <w:tcW w:w="234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46BDE8" w14:textId="76A02D67" w:rsidR="00274C9A" w:rsidRPr="00052B9A" w:rsidRDefault="00274C9A" w:rsidP="00BD10AD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Age </w:t>
            </w:r>
            <w:r w:rsidRPr="00BD10AD">
              <w:rPr>
                <w:rFonts w:ascii="Arial" w:hAnsi="Arial" w:cs="Arial"/>
                <w:sz w:val="19"/>
                <w:szCs w:val="19"/>
              </w:rPr>
              <w:t>(</w:t>
            </w:r>
            <w:r w:rsidR="00BD10AD">
              <w:rPr>
                <w:rFonts w:ascii="Arial" w:hAnsi="Arial" w:cs="Arial"/>
                <w:sz w:val="19"/>
                <w:szCs w:val="19"/>
              </w:rPr>
              <w:t>c</w:t>
            </w:r>
            <w:r w:rsidRPr="00BD10AD">
              <w:rPr>
                <w:rFonts w:ascii="Arial" w:hAnsi="Arial" w:cs="Arial"/>
                <w:sz w:val="19"/>
                <w:szCs w:val="19"/>
              </w:rPr>
              <w:t>ontinuou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9F04480" w14:textId="449818B5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</w:t>
            </w:r>
            <w:r w:rsidR="008C0AA3">
              <w:rPr>
                <w:rFonts w:ascii="Arial" w:hAnsi="Arial" w:cs="Arial"/>
                <w:sz w:val="19"/>
                <w:szCs w:val="19"/>
              </w:rPr>
              <w:t>5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180A675" w14:textId="04392275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</w:t>
            </w:r>
            <w:r w:rsidR="008C0AA3">
              <w:rPr>
                <w:rFonts w:ascii="Arial" w:hAnsi="Arial" w:cs="Arial"/>
                <w:sz w:val="19"/>
                <w:szCs w:val="19"/>
              </w:rPr>
              <w:t>25</w:t>
            </w:r>
            <w:r w:rsidRPr="00052B9A">
              <w:rPr>
                <w:rFonts w:ascii="Arial" w:hAnsi="Arial" w:cs="Arial"/>
                <w:sz w:val="19"/>
                <w:szCs w:val="19"/>
              </w:rPr>
              <w:t>-1.0</w:t>
            </w:r>
            <w:r w:rsidR="008C0AA3">
              <w:rPr>
                <w:rFonts w:ascii="Arial" w:hAnsi="Arial" w:cs="Arial"/>
                <w:sz w:val="19"/>
                <w:szCs w:val="19"/>
              </w:rPr>
              <w:t>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7ECD0B" w14:textId="264BE4FB" w:rsidR="00274C9A" w:rsidRPr="00052B9A" w:rsidRDefault="00FD60CD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&lt;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0.0</w:t>
            </w:r>
            <w:r>
              <w:rPr>
                <w:rFonts w:ascii="Arial" w:hAnsi="Arial" w:cs="Arial"/>
                <w:sz w:val="19"/>
                <w:szCs w:val="19"/>
              </w:rPr>
              <w:t>0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8CE01B" w14:textId="333713B0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</w:t>
            </w:r>
            <w:r w:rsidR="00FD60CD">
              <w:rPr>
                <w:rFonts w:ascii="Arial" w:hAnsi="Arial" w:cs="Arial"/>
                <w:sz w:val="19"/>
                <w:szCs w:val="19"/>
              </w:rPr>
              <w:t>29</w:t>
            </w:r>
            <w:r w:rsidRPr="00052B9A">
              <w:rPr>
                <w:rFonts w:ascii="Arial" w:hAnsi="Arial" w:cs="Arial"/>
                <w:sz w:val="19"/>
                <w:szCs w:val="19"/>
              </w:rPr>
              <w:t>-1.08</w:t>
            </w:r>
            <w:r w:rsidR="00FD60CD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7E6617" w14:textId="12938C8F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FD60CD">
              <w:rPr>
                <w:rFonts w:ascii="Arial" w:hAnsi="Arial" w:cs="Arial"/>
                <w:sz w:val="19"/>
                <w:szCs w:val="19"/>
              </w:rPr>
              <w:t>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51F6AFA" w14:textId="72588220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</w:t>
            </w:r>
            <w:r w:rsidR="00816FD6">
              <w:rPr>
                <w:rFonts w:ascii="Arial" w:hAnsi="Arial" w:cs="Arial"/>
                <w:sz w:val="19"/>
                <w:szCs w:val="19"/>
              </w:rPr>
              <w:t>3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157E4DE" w14:textId="62BFE72E" w:rsidR="00274C9A" w:rsidRPr="00052B9A" w:rsidRDefault="00816FD6" w:rsidP="00BD10AD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009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1.0</w:t>
            </w:r>
            <w:r w:rsidR="00274C9A">
              <w:rPr>
                <w:rFonts w:ascii="Arial" w:hAnsi="Arial" w:cs="Arial"/>
                <w:sz w:val="19"/>
                <w:szCs w:val="19"/>
              </w:rPr>
              <w:t>5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3F3EFA5" w14:textId="021F2AD0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816FD6">
              <w:rPr>
                <w:rFonts w:ascii="Arial" w:hAnsi="Arial" w:cs="Arial"/>
                <w:sz w:val="19"/>
                <w:szCs w:val="19"/>
              </w:rPr>
              <w:t>0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03D3C00" w14:textId="27235D01" w:rsidR="00274C9A" w:rsidRPr="00052B9A" w:rsidRDefault="004E7A63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009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1.0</w:t>
            </w:r>
            <w:r w:rsidR="00274C9A">
              <w:rPr>
                <w:rFonts w:ascii="Arial" w:hAnsi="Arial" w:cs="Arial"/>
                <w:sz w:val="19"/>
                <w:szCs w:val="19"/>
              </w:rPr>
              <w:t>5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833822D" w14:textId="0CC20CC5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4E7A63">
              <w:rPr>
                <w:rFonts w:ascii="Arial" w:hAnsi="Arial" w:cs="Arial"/>
                <w:sz w:val="19"/>
                <w:szCs w:val="19"/>
              </w:rPr>
              <w:t>003</w:t>
            </w:r>
          </w:p>
        </w:tc>
      </w:tr>
      <w:tr w:rsidR="00274C9A" w:rsidRPr="00052B9A" w14:paraId="2587C096" w14:textId="77777777" w:rsidTr="00886814">
        <w:trPr>
          <w:trHeight w:val="396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4D99BA" w14:textId="77777777" w:rsidR="00274C9A" w:rsidRPr="00052B9A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134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B0F5048" w14:textId="77777777" w:rsidR="00274C9A" w:rsidRPr="00052B9A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Multivariate analysis</w:t>
            </w: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  <w:vertAlign w:val="superscript"/>
              </w:rPr>
              <w:t>e</w:t>
            </w:r>
          </w:p>
        </w:tc>
      </w:tr>
      <w:tr w:rsidR="00274C9A" w:rsidRPr="00052B9A" w14:paraId="1E7730E0" w14:textId="77777777" w:rsidTr="00886814">
        <w:trPr>
          <w:trHeight w:val="401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F3F994" w14:textId="77777777" w:rsidR="00274C9A" w:rsidRPr="00052B9A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BAA0B9" w14:textId="77777777" w:rsidR="00274C9A" w:rsidRPr="00052B9A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Overall survival (OS)</w:t>
            </w:r>
          </w:p>
        </w:tc>
        <w:tc>
          <w:tcPr>
            <w:tcW w:w="5669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FB499A6" w14:textId="77777777" w:rsidR="00274C9A" w:rsidRPr="00052B9A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Progression-free survival (PFS)</w:t>
            </w:r>
          </w:p>
        </w:tc>
      </w:tr>
      <w:tr w:rsidR="00274C9A" w:rsidRPr="00052B9A" w14:paraId="4D90CE17" w14:textId="77777777" w:rsidTr="006C065A">
        <w:trPr>
          <w:trHeight w:val="374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9AC45C" w14:textId="77777777" w:rsidR="00274C9A" w:rsidRPr="00052B9A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Covariant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56BE61A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HR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671D67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9DFEDD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B3D00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ootstrap</w:t>
            </w:r>
          </w:p>
          <w:p w14:paraId="7341949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Ca 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EEF140" w14:textId="77777777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Bootstrap</w:t>
            </w:r>
          </w:p>
          <w:p w14:paraId="2AA9F04E" w14:textId="77777777" w:rsidR="00274C9A" w:rsidRPr="00052B9A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474A1D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HR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970EC0E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C1C84BE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D1D349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ootstrap</w:t>
            </w:r>
          </w:p>
          <w:p w14:paraId="3476FD8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Ca 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3E86C12" w14:textId="77777777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Bootstrap</w:t>
            </w:r>
          </w:p>
          <w:p w14:paraId="1686D472" w14:textId="77777777" w:rsidR="00274C9A" w:rsidRPr="00052B9A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</w:tr>
      <w:tr w:rsidR="00274C9A" w:rsidRPr="00052B9A" w14:paraId="64F13E1A" w14:textId="77777777" w:rsidTr="006C065A">
        <w:trPr>
          <w:trHeight w:val="57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DEF2FC9" w14:textId="68CCE73B" w:rsidR="00BD10AD" w:rsidRPr="00052B9A" w:rsidRDefault="00BD10AD" w:rsidP="00BD10AD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bookmarkStart w:id="0" w:name="_Hlk531183244"/>
            <w:bookmarkStart w:id="1" w:name="_Hlk531182952"/>
            <w:r w:rsidRPr="00BD10AD">
              <w:rPr>
                <w:rFonts w:ascii="Arial" w:hAnsi="Arial" w:cs="Arial"/>
                <w:b/>
                <w:bCs/>
                <w:sz w:val="19"/>
                <w:szCs w:val="19"/>
              </w:rPr>
              <w:t>CD138+ miR-</w:t>
            </w:r>
            <w:r w:rsidR="00C8177D">
              <w:rPr>
                <w:rFonts w:ascii="Arial" w:hAnsi="Arial" w:cs="Arial"/>
                <w:b/>
                <w:bCs/>
                <w:sz w:val="19"/>
                <w:szCs w:val="19"/>
              </w:rPr>
              <w:t>221/222</w:t>
            </w:r>
          </w:p>
          <w:p w14:paraId="5A4C5E24" w14:textId="38C1432F" w:rsidR="00274C9A" w:rsidRPr="00052B9A" w:rsidRDefault="00C8177D" w:rsidP="006C065A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igh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 xml:space="preserve"> expression</w:t>
            </w:r>
          </w:p>
          <w:p w14:paraId="3EC45F4C" w14:textId="5956B3F6" w:rsidR="00274C9A" w:rsidRPr="00052B9A" w:rsidRDefault="00C8177D" w:rsidP="006C065A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ow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 xml:space="preserve"> expres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E88C6B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03D4296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39304CFC" w14:textId="4CC5EE13" w:rsidR="00274C9A" w:rsidRPr="00052B9A" w:rsidRDefault="001879CE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F836E4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72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D0626E2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00E5C9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202879D" w14:textId="2DD1715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1879CE">
              <w:rPr>
                <w:rFonts w:ascii="Arial" w:hAnsi="Arial" w:cs="Arial"/>
                <w:sz w:val="19"/>
                <w:szCs w:val="19"/>
              </w:rPr>
              <w:t>464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1879CE">
              <w:rPr>
                <w:rFonts w:ascii="Arial" w:hAnsi="Arial" w:cs="Arial"/>
                <w:sz w:val="19"/>
                <w:szCs w:val="19"/>
              </w:rPr>
              <w:t>5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1879CE">
              <w:rPr>
                <w:rFonts w:ascii="Arial" w:hAnsi="Arial" w:cs="Arial"/>
                <w:sz w:val="19"/>
                <w:szCs w:val="19"/>
              </w:rPr>
              <w:t>0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19507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430316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7E352C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>
              <w:rPr>
                <w:rFonts w:ascii="Arial" w:hAnsi="Arial" w:cs="Arial"/>
                <w:sz w:val="19"/>
                <w:szCs w:val="19"/>
              </w:rPr>
              <w:t>0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6EB250E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5F993F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2ADD9DF" w14:textId="657AC2D8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</w:t>
            </w:r>
            <w:r w:rsidR="001879CE">
              <w:rPr>
                <w:rFonts w:ascii="Arial" w:hAnsi="Arial" w:cs="Arial"/>
                <w:sz w:val="19"/>
                <w:szCs w:val="19"/>
              </w:rPr>
              <w:t>412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1879CE">
              <w:rPr>
                <w:rFonts w:ascii="Arial" w:hAnsi="Arial" w:cs="Arial"/>
                <w:sz w:val="19"/>
                <w:szCs w:val="19"/>
              </w:rPr>
              <w:t>6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1879CE">
              <w:rPr>
                <w:rFonts w:ascii="Arial" w:hAnsi="Arial" w:cs="Arial"/>
                <w:sz w:val="19"/>
                <w:szCs w:val="19"/>
              </w:rPr>
              <w:t>0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28C1EE0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7489293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CFE81B6" w14:textId="40802F32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1879CE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5AC30A71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7747D67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1AFB7E8F" w14:textId="3CC072C4" w:rsidR="00274C9A" w:rsidRPr="00052B9A" w:rsidRDefault="00A44E6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71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D32F8E2" w14:textId="77777777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sz w:val="19"/>
                <w:szCs w:val="19"/>
              </w:rPr>
            </w:pPr>
          </w:p>
          <w:p w14:paraId="6782D422" w14:textId="77777777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</w:p>
          <w:p w14:paraId="21111AFC" w14:textId="16A5C463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 xml:space="preserve">  1.</w:t>
            </w:r>
            <w:r w:rsidR="00A44E6A">
              <w:rPr>
                <w:rFonts w:ascii="Arial" w:hAnsi="Arial" w:cs="Arial"/>
                <w:sz w:val="19"/>
                <w:szCs w:val="19"/>
              </w:rPr>
              <w:t>057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A44E6A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A44E6A">
              <w:rPr>
                <w:rFonts w:ascii="Arial" w:hAnsi="Arial" w:cs="Arial"/>
                <w:sz w:val="19"/>
                <w:szCs w:val="19"/>
              </w:rPr>
              <w:t>7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844E7FA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76841EA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599261E" w14:textId="2BE30B8E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A44E6A">
              <w:rPr>
                <w:rFonts w:ascii="Arial" w:hAnsi="Arial" w:cs="Arial"/>
                <w:sz w:val="19"/>
                <w:szCs w:val="19"/>
              </w:rPr>
              <w:t>29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F5815F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  <w:t xml:space="preserve"> </w:t>
            </w:r>
          </w:p>
          <w:p w14:paraId="114F0F4E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10AD8C3" w14:textId="61855922" w:rsidR="00274C9A" w:rsidRPr="00052B9A" w:rsidRDefault="00A44E6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02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 xml:space="preserve"> -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0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82A77D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045875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166612F0" w14:textId="0928CF3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A44E6A">
              <w:rPr>
                <w:rFonts w:ascii="Arial" w:hAnsi="Arial" w:cs="Arial"/>
                <w:sz w:val="19"/>
                <w:szCs w:val="19"/>
              </w:rPr>
              <w:t>9</w:t>
            </w:r>
          </w:p>
        </w:tc>
      </w:tr>
      <w:bookmarkEnd w:id="0"/>
      <w:tr w:rsidR="00274C9A" w:rsidRPr="00052B9A" w14:paraId="59CB8B34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5E85F23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R-ISS Stage</w:t>
            </w:r>
          </w:p>
          <w:p w14:paraId="0E968694" w14:textId="77777777" w:rsidR="00274C9A" w:rsidRPr="00052B9A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R-ISS I / II</w:t>
            </w:r>
          </w:p>
          <w:p w14:paraId="3FB58C78" w14:textId="77777777" w:rsidR="00274C9A" w:rsidRPr="00052B9A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R-ISS I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2DAB3FB" w14:textId="77777777" w:rsidR="00274C9A" w:rsidRPr="00052B9A" w:rsidRDefault="00274C9A" w:rsidP="006C065A">
            <w:pPr>
              <w:spacing w:after="0" w:line="276" w:lineRule="auto"/>
              <w:ind w:right="-130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B377C9A" w14:textId="6D8922B1" w:rsidR="00274C9A" w:rsidRPr="00052B9A" w:rsidRDefault="00274C9A" w:rsidP="006C065A">
            <w:pPr>
              <w:spacing w:after="0" w:line="276" w:lineRule="auto"/>
              <w:ind w:right="-130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F836E4">
              <w:rPr>
                <w:rFonts w:ascii="Arial" w:hAnsi="Arial" w:cs="Arial"/>
                <w:sz w:val="19"/>
                <w:szCs w:val="19"/>
              </w:rPr>
              <w:t>.</w:t>
            </w:r>
            <w:r w:rsidR="001879CE">
              <w:rPr>
                <w:rFonts w:ascii="Arial" w:hAnsi="Arial" w:cs="Arial"/>
                <w:sz w:val="19"/>
                <w:szCs w:val="19"/>
              </w:rPr>
              <w:t>78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AB3E04E" w14:textId="18327A84" w:rsidR="00274C9A" w:rsidRPr="00052B9A" w:rsidRDefault="00274C9A" w:rsidP="006C065A">
            <w:pPr>
              <w:spacing w:after="0" w:line="276" w:lineRule="auto"/>
              <w:ind w:right="-130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1879CE">
              <w:rPr>
                <w:rFonts w:ascii="Arial" w:hAnsi="Arial" w:cs="Arial"/>
                <w:color w:val="000000"/>
                <w:sz w:val="19"/>
                <w:szCs w:val="19"/>
              </w:rPr>
              <w:t>280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1879CE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1879CE">
              <w:rPr>
                <w:rFonts w:ascii="Arial" w:hAnsi="Arial" w:cs="Arial"/>
                <w:color w:val="000000"/>
                <w:sz w:val="19"/>
                <w:szCs w:val="19"/>
              </w:rPr>
              <w:t>1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1B111AA" w14:textId="6E46A6A3" w:rsidR="00274C9A" w:rsidRPr="00052B9A" w:rsidRDefault="00274C9A" w:rsidP="006C065A">
            <w:pPr>
              <w:spacing w:after="0" w:line="276" w:lineRule="auto"/>
              <w:ind w:right="-130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1879CE">
              <w:rPr>
                <w:rFonts w:ascii="Arial" w:hAnsi="Arial" w:cs="Arial"/>
                <w:sz w:val="19"/>
                <w:szCs w:val="19"/>
              </w:rPr>
              <w:t>637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0FF6DDD" w14:textId="5475EC79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1879CE">
              <w:rPr>
                <w:rFonts w:ascii="Arial" w:hAnsi="Arial" w:cs="Arial"/>
                <w:sz w:val="19"/>
                <w:szCs w:val="19"/>
              </w:rPr>
              <w:t>195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1879CE">
              <w:rPr>
                <w:rFonts w:ascii="Arial" w:hAnsi="Arial" w:cs="Arial"/>
                <w:sz w:val="19"/>
                <w:szCs w:val="19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.</w:t>
            </w:r>
            <w:r w:rsidR="001879CE">
              <w:rPr>
                <w:rFonts w:ascii="Arial" w:hAnsi="Arial" w:cs="Arial"/>
                <w:sz w:val="19"/>
                <w:szCs w:val="19"/>
              </w:rPr>
              <w:t>6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2269F95" w14:textId="2AD40BB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1879CE">
              <w:rPr>
                <w:rFonts w:ascii="Arial" w:hAnsi="Arial" w:cs="Arial"/>
                <w:color w:val="000000"/>
                <w:sz w:val="19"/>
                <w:szCs w:val="19"/>
              </w:rPr>
              <w:t>7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4EC51156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  <w:p w14:paraId="7936F3F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4C3A683B" w14:textId="37841E6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75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7BD7214" w14:textId="48D4EC6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340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1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6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9CE5084" w14:textId="48263A9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490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AF3BD7B" w14:textId="06F3B588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264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4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3B8F63F" w14:textId="4043B76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580</w:t>
            </w:r>
          </w:p>
        </w:tc>
      </w:tr>
      <w:tr w:rsidR="00274C9A" w:rsidRPr="00052B9A" w14:paraId="1C667397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0A82C32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High risk Cytogenetics</w:t>
            </w:r>
          </w:p>
          <w:p w14:paraId="7EB45FFD" w14:textId="77777777" w:rsidR="00274C9A" w:rsidRPr="00052B9A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No</w:t>
            </w:r>
          </w:p>
          <w:p w14:paraId="68D3676A" w14:textId="77777777" w:rsidR="00274C9A" w:rsidRPr="00052B9A" w:rsidRDefault="00274C9A" w:rsidP="006C065A">
            <w:pPr>
              <w:spacing w:after="0" w:line="276" w:lineRule="auto"/>
              <w:ind w:left="243" w:right="-289"/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1334D1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782211D2" w14:textId="7A5D3E3C" w:rsidR="00274C9A" w:rsidRPr="00052B9A" w:rsidRDefault="001879CE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F836E4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35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E129FA5" w14:textId="5C230CC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1879CE">
              <w:rPr>
                <w:rFonts w:ascii="Arial" w:hAnsi="Arial" w:cs="Arial"/>
                <w:color w:val="000000"/>
                <w:sz w:val="19"/>
                <w:szCs w:val="19"/>
              </w:rPr>
              <w:t>734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1879CE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1879CE">
              <w:rPr>
                <w:rFonts w:ascii="Arial" w:hAnsi="Arial" w:cs="Arial"/>
                <w:color w:val="000000"/>
                <w:sz w:val="19"/>
                <w:szCs w:val="19"/>
              </w:rPr>
              <w:t>5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B836E9C" w14:textId="555BC3C3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1879CE">
              <w:rPr>
                <w:rFonts w:ascii="Arial" w:hAnsi="Arial" w:cs="Arial"/>
                <w:sz w:val="19"/>
                <w:szCs w:val="19"/>
              </w:rPr>
              <w:t>33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C371F34" w14:textId="231EDED7" w:rsidR="00274C9A" w:rsidRPr="003C6043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  <w:vertAlign w:val="superscript"/>
              </w:rPr>
            </w:pPr>
            <w:r w:rsidRPr="003C6043">
              <w:rPr>
                <w:rFonts w:ascii="Arial" w:hAnsi="Arial" w:cs="Arial"/>
                <w:sz w:val="19"/>
                <w:szCs w:val="19"/>
              </w:rPr>
              <w:t>0.</w:t>
            </w:r>
            <w:r w:rsidR="001879CE">
              <w:rPr>
                <w:rFonts w:ascii="Arial" w:hAnsi="Arial" w:cs="Arial"/>
                <w:sz w:val="19"/>
                <w:szCs w:val="19"/>
              </w:rPr>
              <w:t>672</w:t>
            </w:r>
            <w:r w:rsidRPr="003C6043">
              <w:rPr>
                <w:rFonts w:ascii="Arial" w:hAnsi="Arial" w:cs="Arial"/>
                <w:sz w:val="19"/>
                <w:szCs w:val="19"/>
              </w:rPr>
              <w:t>-</w:t>
            </w:r>
            <w:r w:rsidRPr="003C6043">
              <w:rPr>
                <w:sz w:val="19"/>
                <w:szCs w:val="19"/>
              </w:rPr>
              <w:t xml:space="preserve"> </w:t>
            </w:r>
            <w:r w:rsidR="001879CE">
              <w:rPr>
                <w:rFonts w:ascii="Arial" w:hAnsi="Arial" w:cs="Arial"/>
                <w:sz w:val="19"/>
                <w:szCs w:val="19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.</w:t>
            </w:r>
            <w:r w:rsidR="001879CE">
              <w:rPr>
                <w:rFonts w:ascii="Arial" w:hAnsi="Arial" w:cs="Arial"/>
                <w:sz w:val="19"/>
                <w:szCs w:val="19"/>
              </w:rPr>
              <w:t>1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9B4E123" w14:textId="40AF3802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1879CE">
              <w:rPr>
                <w:rFonts w:ascii="Arial" w:hAnsi="Arial" w:cs="Arial"/>
                <w:color w:val="000000"/>
                <w:sz w:val="19"/>
                <w:szCs w:val="19"/>
              </w:rPr>
              <w:t>3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1B2DCDF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47442752" w14:textId="56C1BE2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1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53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CA54869" w14:textId="3546B7EE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939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BD7B2E6" w14:textId="31ABFFE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088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CF6D15B" w14:textId="60DC678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919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8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3CA8BEA" w14:textId="011562DD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101</w:t>
            </w:r>
          </w:p>
        </w:tc>
      </w:tr>
      <w:tr w:rsidR="00274C9A" w:rsidRPr="00052B9A" w14:paraId="68DF0AB5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16D2AB2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LDH</w:t>
            </w:r>
          </w:p>
          <w:p w14:paraId="740BA309" w14:textId="32ACF240" w:rsidR="00274C9A" w:rsidRPr="00052B9A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≤220 U/L</w:t>
            </w:r>
          </w:p>
          <w:p w14:paraId="7D7A8F32" w14:textId="60704E1D" w:rsidR="00274C9A" w:rsidRPr="00052B9A" w:rsidRDefault="00343820" w:rsidP="006C065A">
            <w:pPr>
              <w:spacing w:after="0" w:line="276" w:lineRule="auto"/>
              <w:ind w:left="243"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&gt;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220 U/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1D465FA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2C59088E" w14:textId="77DA74AB" w:rsidR="00274C9A" w:rsidRPr="00052B9A" w:rsidRDefault="001879CE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F836E4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49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EA9F62A" w14:textId="7844175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1879CE">
              <w:rPr>
                <w:rFonts w:ascii="Arial" w:hAnsi="Arial" w:cs="Arial"/>
                <w:color w:val="000000"/>
                <w:sz w:val="19"/>
                <w:szCs w:val="19"/>
              </w:rPr>
              <w:t>589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1879CE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1879CE">
              <w:rPr>
                <w:rFonts w:ascii="Arial" w:hAnsi="Arial" w:cs="Arial"/>
                <w:color w:val="000000"/>
                <w:sz w:val="19"/>
                <w:szCs w:val="19"/>
              </w:rPr>
              <w:t>7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955AD83" w14:textId="6965B5A2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1879CE">
              <w:rPr>
                <w:rFonts w:ascii="Arial" w:hAnsi="Arial" w:cs="Arial"/>
                <w:sz w:val="19"/>
                <w:szCs w:val="19"/>
              </w:rPr>
              <w:t>398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6EE1EA2" w14:textId="2A0B4A4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045612">
              <w:rPr>
                <w:rFonts w:ascii="Arial" w:hAnsi="Arial" w:cs="Arial"/>
                <w:sz w:val="19"/>
                <w:szCs w:val="19"/>
              </w:rPr>
              <w:t>.</w:t>
            </w:r>
            <w:r w:rsidR="001879CE">
              <w:rPr>
                <w:rFonts w:ascii="Arial" w:hAnsi="Arial" w:cs="Arial"/>
                <w:sz w:val="19"/>
                <w:szCs w:val="19"/>
              </w:rPr>
              <w:t>327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1879CE">
              <w:rPr>
                <w:rFonts w:ascii="Arial" w:hAnsi="Arial" w:cs="Arial"/>
                <w:sz w:val="19"/>
                <w:szCs w:val="19"/>
              </w:rPr>
              <w:t>4</w:t>
            </w:r>
            <w:r>
              <w:rPr>
                <w:rFonts w:ascii="Arial" w:hAnsi="Arial" w:cs="Arial"/>
                <w:sz w:val="19"/>
                <w:szCs w:val="19"/>
              </w:rPr>
              <w:t>.</w:t>
            </w:r>
            <w:r w:rsidR="001879CE">
              <w:rPr>
                <w:rFonts w:ascii="Arial" w:hAnsi="Arial" w:cs="Arial"/>
                <w:sz w:val="19"/>
                <w:szCs w:val="19"/>
              </w:rPr>
              <w:t>7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819EE7D" w14:textId="31E8FE0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1879CE">
              <w:rPr>
                <w:rFonts w:ascii="Arial" w:hAnsi="Arial" w:cs="Arial"/>
                <w:color w:val="000000"/>
                <w:sz w:val="19"/>
                <w:szCs w:val="19"/>
              </w:rPr>
              <w:t>5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45DF0FB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196BE02A" w14:textId="3B43AEF6" w:rsidR="00274C9A" w:rsidRPr="00052B9A" w:rsidRDefault="00A44E6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3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A837390" w14:textId="4D535469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9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56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5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FF54003" w14:textId="31A2CA26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EA5B816" w14:textId="6DEBD3E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747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9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6940DB8" w14:textId="2CE49859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</w:tr>
      <w:tr w:rsidR="00274C9A" w:rsidRPr="00052B9A" w14:paraId="182EA9A7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FAAAACE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2M</w:t>
            </w:r>
          </w:p>
          <w:p w14:paraId="61676DA3" w14:textId="10C73929" w:rsidR="00274C9A" w:rsidRPr="00052B9A" w:rsidRDefault="00343820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&lt;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5.5 mg/L</w:t>
            </w:r>
          </w:p>
          <w:p w14:paraId="57E5E705" w14:textId="45E89084" w:rsidR="00274C9A" w:rsidRPr="00052B9A" w:rsidRDefault="00274C9A" w:rsidP="006C065A">
            <w:pPr>
              <w:spacing w:after="0" w:line="276" w:lineRule="auto"/>
              <w:ind w:left="243"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≥5.5 mg/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9DC9EB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FC245B3" w14:textId="3F3BCF40" w:rsidR="00274C9A" w:rsidRPr="00052B9A" w:rsidRDefault="001879CE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F836E4">
              <w:rPr>
                <w:rFonts w:ascii="Arial" w:hAnsi="Arial" w:cs="Arial"/>
                <w:sz w:val="19"/>
                <w:szCs w:val="19"/>
              </w:rPr>
              <w:t>.</w:t>
            </w:r>
            <w:r w:rsidR="00274C9A">
              <w:rPr>
                <w:rFonts w:ascii="Arial" w:hAnsi="Arial" w:cs="Arial"/>
                <w:sz w:val="19"/>
                <w:szCs w:val="19"/>
              </w:rPr>
              <w:t>1</w:t>
            </w:r>
            <w:r>
              <w:rPr>
                <w:rFonts w:ascii="Arial" w:hAnsi="Arial" w:cs="Arial"/>
                <w:sz w:val="19"/>
                <w:szCs w:val="19"/>
              </w:rPr>
              <w:t>5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AF8AEBC" w14:textId="004379D8" w:rsidR="00274C9A" w:rsidRPr="00052B9A" w:rsidRDefault="001879CE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69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1541972" w14:textId="6BAEB12E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1879CE">
              <w:rPr>
                <w:rFonts w:ascii="Arial" w:hAnsi="Arial" w:cs="Arial"/>
                <w:sz w:val="19"/>
                <w:szCs w:val="19"/>
              </w:rPr>
              <w:t>6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260F844" w14:textId="7902EDA3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BF6CC8">
              <w:rPr>
                <w:rFonts w:ascii="Arial" w:hAnsi="Arial" w:cs="Arial"/>
                <w:sz w:val="19"/>
                <w:szCs w:val="19"/>
              </w:rPr>
              <w:t>831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BF6CC8">
              <w:rPr>
                <w:rFonts w:ascii="Arial" w:hAnsi="Arial" w:cs="Arial"/>
                <w:sz w:val="19"/>
                <w:szCs w:val="19"/>
              </w:rPr>
              <w:t>6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BF6CC8">
              <w:rPr>
                <w:rFonts w:ascii="Arial" w:hAnsi="Arial" w:cs="Arial"/>
                <w:sz w:val="19"/>
                <w:szCs w:val="19"/>
              </w:rPr>
              <w:t>1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D2117FA" w14:textId="0B4E3A06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 w:rsidR="00BF6CC8">
              <w:rPr>
                <w:rFonts w:ascii="Arial" w:hAnsi="Arial" w:cs="Arial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09A1B26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1B45F86E" w14:textId="4972CDC4" w:rsidR="00274C9A" w:rsidRPr="00052B9A" w:rsidRDefault="00A44E6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7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65853B9" w14:textId="73EA9BDC" w:rsidR="00274C9A" w:rsidRPr="00052B9A" w:rsidRDefault="00A44E6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23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590D026" w14:textId="2976D0F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00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F8E29E0" w14:textId="58FC4CDB" w:rsidR="00274C9A" w:rsidRPr="00052B9A" w:rsidRDefault="00A44E6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20-6.1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BE9820B" w14:textId="110E6076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</w:tr>
      <w:tr w:rsidR="00274C9A" w:rsidRPr="00052B9A" w14:paraId="304A6012" w14:textId="77777777" w:rsidTr="006C065A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12F3459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Creatinine</w:t>
            </w:r>
          </w:p>
          <w:p w14:paraId="1AF81B84" w14:textId="65FC5EF8" w:rsidR="00274C9A" w:rsidRPr="00052B9A" w:rsidRDefault="00343820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&lt;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2 mg/dL</w:t>
            </w:r>
          </w:p>
          <w:p w14:paraId="3B4460FC" w14:textId="1DD447C2" w:rsidR="00274C9A" w:rsidRPr="00052B9A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≥2 mg/dL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94968B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2042B455" w14:textId="3C22B18E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F836E4">
              <w:rPr>
                <w:rFonts w:ascii="Arial" w:hAnsi="Arial" w:cs="Arial"/>
                <w:sz w:val="19"/>
                <w:szCs w:val="19"/>
              </w:rPr>
              <w:t>.</w:t>
            </w:r>
            <w:r w:rsidR="00BF6CC8">
              <w:rPr>
                <w:rFonts w:ascii="Arial" w:hAnsi="Arial" w:cs="Arial"/>
                <w:sz w:val="19"/>
                <w:szCs w:val="19"/>
              </w:rPr>
              <w:t>792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A0CECC8" w14:textId="231C7FD4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F6CC8">
              <w:rPr>
                <w:rFonts w:ascii="Arial" w:hAnsi="Arial" w:cs="Arial"/>
                <w:color w:val="000000"/>
                <w:sz w:val="19"/>
                <w:szCs w:val="19"/>
              </w:rPr>
              <w:t>362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BF6CC8">
              <w:rPr>
                <w:rFonts w:ascii="Arial" w:hAnsi="Arial" w:cs="Arial"/>
                <w:color w:val="000000"/>
                <w:sz w:val="19"/>
                <w:szCs w:val="19"/>
              </w:rPr>
              <w:t>73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CE48E93" w14:textId="469C932F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BF6CC8">
              <w:rPr>
                <w:rFonts w:ascii="Arial" w:hAnsi="Arial" w:cs="Arial"/>
                <w:sz w:val="19"/>
                <w:szCs w:val="19"/>
              </w:rPr>
              <w:t>792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73E4FAF" w14:textId="3F0F63D3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BF6CC8">
              <w:rPr>
                <w:rFonts w:ascii="Arial" w:hAnsi="Arial" w:cs="Arial"/>
                <w:sz w:val="19"/>
                <w:szCs w:val="19"/>
              </w:rPr>
              <w:t>280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BF6CC8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BF6CC8">
              <w:rPr>
                <w:rFonts w:ascii="Arial" w:hAnsi="Arial" w:cs="Arial"/>
                <w:sz w:val="19"/>
                <w:szCs w:val="19"/>
              </w:rPr>
              <w:t>24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C839B7A" w14:textId="3B852EE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F6CC8">
              <w:rPr>
                <w:rFonts w:ascii="Arial" w:hAnsi="Arial" w:cs="Arial"/>
                <w:color w:val="000000"/>
                <w:sz w:val="19"/>
                <w:szCs w:val="19"/>
              </w:rPr>
              <w:t>60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5FF08C4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2A4294D4" w14:textId="550CBD08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551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754475B" w14:textId="596414EF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278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1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9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7424CB1" w14:textId="650BA463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5850BF4" w14:textId="06603109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222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1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C284775" w14:textId="3C6F410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</w:tr>
      <w:tr w:rsidR="00274C9A" w:rsidRPr="00052B9A" w14:paraId="6CBCACBA" w14:textId="77777777" w:rsidTr="006C065A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0546317" w14:textId="77777777" w:rsidR="00274C9A" w:rsidRPr="00052B9A" w:rsidRDefault="00274C9A" w:rsidP="006C065A">
            <w:pPr>
              <w:spacing w:after="0" w:line="276" w:lineRule="auto"/>
              <w:ind w:right="-252"/>
              <w:rPr>
                <w:rFonts w:ascii="Arial" w:eastAsia="Calibri" w:hAnsi="Arial" w:cs="Arial"/>
                <w:b/>
                <w:bCs/>
                <w:sz w:val="19"/>
                <w:szCs w:val="19"/>
                <w:lang w:val="en-CA" w:eastAsia="zh-CN"/>
              </w:rPr>
            </w:pPr>
            <w:r w:rsidRPr="00052B9A">
              <w:rPr>
                <w:rFonts w:ascii="Arial" w:eastAsia="Calibri" w:hAnsi="Arial" w:cs="Arial"/>
                <w:b/>
                <w:bCs/>
                <w:sz w:val="19"/>
                <w:szCs w:val="19"/>
                <w:lang w:val="en-CA" w:eastAsia="zh-CN"/>
              </w:rPr>
              <w:t>HDM/ASCT</w:t>
            </w:r>
          </w:p>
          <w:p w14:paraId="306A26F3" w14:textId="77777777" w:rsidR="00274C9A" w:rsidRPr="00052B9A" w:rsidRDefault="00274C9A" w:rsidP="006C065A">
            <w:pPr>
              <w:spacing w:after="0" w:line="276" w:lineRule="auto"/>
              <w:ind w:left="245" w:right="-289"/>
              <w:rPr>
                <w:rFonts w:ascii="Arial" w:eastAsia="Calibri" w:hAnsi="Arial" w:cs="Arial"/>
                <w:sz w:val="19"/>
                <w:szCs w:val="19"/>
                <w:lang w:val="en-CA" w:eastAsia="zh-CN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CA" w:eastAsia="zh-CN"/>
              </w:rPr>
              <w:t>Yes</w:t>
            </w:r>
          </w:p>
          <w:p w14:paraId="7364F797" w14:textId="77777777" w:rsidR="00274C9A" w:rsidRPr="00052B9A" w:rsidRDefault="00274C9A" w:rsidP="006C065A">
            <w:pPr>
              <w:spacing w:after="0" w:line="276" w:lineRule="auto"/>
              <w:ind w:left="245"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CA" w:eastAsia="zh-CN"/>
              </w:rPr>
              <w:t>No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37B485B" w14:textId="77777777" w:rsidR="00274C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2B937F23" w14:textId="566B2ABE" w:rsidR="00274C9A" w:rsidRPr="00052B9A" w:rsidRDefault="00A44E6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F836E4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387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4811E68" w14:textId="51D8DCD5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44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32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8785A90" w14:textId="1B24C1E6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sz w:val="19"/>
                <w:szCs w:val="19"/>
              </w:rPr>
              <w:t>573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C373DE6" w14:textId="0FF7232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357A13">
              <w:rPr>
                <w:rFonts w:ascii="Arial" w:hAnsi="Arial" w:cs="Arial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sz w:val="19"/>
                <w:szCs w:val="19"/>
              </w:rPr>
              <w:t>399</w:t>
            </w:r>
            <w:r>
              <w:rPr>
                <w:rFonts w:ascii="Arial" w:hAnsi="Arial" w:cs="Arial"/>
                <w:sz w:val="19"/>
                <w:szCs w:val="19"/>
              </w:rPr>
              <w:t>-</w:t>
            </w:r>
            <w:r>
              <w:t xml:space="preserve"> </w:t>
            </w:r>
            <w:r w:rsidR="00A44E6A">
              <w:rPr>
                <w:rFonts w:ascii="Arial" w:hAnsi="Arial" w:cs="Arial"/>
                <w:sz w:val="19"/>
                <w:szCs w:val="19"/>
              </w:rPr>
              <w:t>6</w:t>
            </w:r>
            <w:r>
              <w:rPr>
                <w:rFonts w:ascii="Arial" w:hAnsi="Arial" w:cs="Arial"/>
                <w:sz w:val="19"/>
                <w:szCs w:val="19"/>
              </w:rPr>
              <w:t>.</w:t>
            </w:r>
            <w:r w:rsidR="00A44E6A">
              <w:rPr>
                <w:rFonts w:ascii="Arial" w:hAnsi="Arial" w:cs="Arial"/>
                <w:sz w:val="19"/>
                <w:szCs w:val="19"/>
              </w:rPr>
              <w:t>13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E4E7680" w14:textId="56562002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62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1324CD17" w14:textId="77777777" w:rsidR="00274C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5DCB4DD" w14:textId="09D9C977" w:rsidR="00274C9A" w:rsidRPr="00052B9A" w:rsidRDefault="009D1BFE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3F1E22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747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F133D07" w14:textId="3965A548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9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82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0191EF8" w14:textId="2F77223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EC5D972" w14:textId="1D81B856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 w:rsidRPr="0070233C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72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95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733E3F4" w14:textId="5479B9AD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215</w:t>
            </w:r>
          </w:p>
        </w:tc>
      </w:tr>
      <w:tr w:rsidR="00274C9A" w:rsidRPr="00052B9A" w14:paraId="2A5A5DF2" w14:textId="77777777" w:rsidTr="00A744A4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0C7F114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Gender</w:t>
            </w:r>
          </w:p>
          <w:p w14:paraId="417876E4" w14:textId="17AC5E38" w:rsidR="00274C9A" w:rsidRPr="00052B9A" w:rsidRDefault="008367AB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Male</w:t>
            </w:r>
          </w:p>
          <w:p w14:paraId="4575DCF9" w14:textId="2E71E4B2" w:rsidR="00274C9A" w:rsidRPr="00052B9A" w:rsidRDefault="008367AB" w:rsidP="006C065A">
            <w:pPr>
              <w:spacing w:after="0" w:line="276" w:lineRule="auto"/>
              <w:ind w:left="247"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Femal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5AB159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1F695473" w14:textId="01993F51" w:rsidR="00274C9A" w:rsidRPr="00052B9A" w:rsidRDefault="00A44E6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F836E4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88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6D97188" w14:textId="4D8EE63A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40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80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EE53942" w14:textId="2E4147BF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sz w:val="19"/>
                <w:szCs w:val="19"/>
              </w:rPr>
              <w:t>988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AD2846D" w14:textId="3956A298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sz w:val="19"/>
                <w:szCs w:val="19"/>
              </w:rPr>
              <w:t>485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A44E6A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A44E6A">
              <w:rPr>
                <w:rFonts w:ascii="Arial" w:hAnsi="Arial" w:cs="Arial"/>
                <w:sz w:val="19"/>
                <w:szCs w:val="19"/>
              </w:rPr>
              <w:t>10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92F0F5B" w14:textId="79CCF25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97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5D6CF40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37DA351D" w14:textId="3D60510B" w:rsidR="00274C9A" w:rsidRPr="00052B9A" w:rsidRDefault="009D1BFE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42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49347672" w14:textId="001B3B7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841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14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CB0D63E" w14:textId="6BCAFAF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218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717F8C5" w14:textId="78E4784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799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2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42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DAF54F0" w14:textId="10C32E43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258</w:t>
            </w:r>
          </w:p>
        </w:tc>
      </w:tr>
      <w:tr w:rsidR="00274C9A" w:rsidRPr="00052B9A" w14:paraId="0F81FE35" w14:textId="77777777" w:rsidTr="00A744A4">
        <w:trPr>
          <w:trHeight w:val="421"/>
        </w:trPr>
        <w:tc>
          <w:tcPr>
            <w:tcW w:w="234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D2CFD3" w14:textId="7CBDA647" w:rsidR="00274C9A" w:rsidRPr="00052B9A" w:rsidRDefault="00274C9A" w:rsidP="00BD10AD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Age </w:t>
            </w:r>
            <w:r w:rsidRPr="00BD10AD">
              <w:rPr>
                <w:rFonts w:ascii="Arial" w:hAnsi="Arial" w:cs="Arial"/>
                <w:sz w:val="19"/>
                <w:szCs w:val="19"/>
              </w:rPr>
              <w:t>(Continuous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9CA4DE" w14:textId="3270D19E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</w:t>
            </w:r>
            <w:r w:rsidR="00A44E6A">
              <w:rPr>
                <w:rFonts w:ascii="Arial" w:hAnsi="Arial" w:cs="Arial"/>
                <w:sz w:val="19"/>
                <w:szCs w:val="19"/>
              </w:rPr>
              <w:t>52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D6DA752" w14:textId="7F05484E" w:rsidR="00274C9A" w:rsidRPr="00052B9A" w:rsidRDefault="00A44E6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10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-1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9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2B8EA5B" w14:textId="02C69B11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sz w:val="19"/>
                <w:szCs w:val="19"/>
              </w:rPr>
              <w:t>016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035863" w14:textId="5EA239EF" w:rsidR="00274C9A" w:rsidRPr="00052B9A" w:rsidRDefault="00A44E6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01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1</w:t>
            </w:r>
            <w:r w:rsidR="00274C9A">
              <w:rPr>
                <w:rFonts w:ascii="Arial" w:hAnsi="Arial" w:cs="Arial"/>
                <w:sz w:val="19"/>
                <w:szCs w:val="19"/>
              </w:rPr>
              <w:t>.11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6291B3" w14:textId="09C0AED9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01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27C61A8" w14:textId="3C61A99A" w:rsidR="00274C9A" w:rsidRPr="00052B9A" w:rsidRDefault="009D1BFE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19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28BB5DDF" w14:textId="1E92ACA9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9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88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1.0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5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70D06F5" w14:textId="0EB2B6F9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235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9D0C1C5" w14:textId="0FDCAE9B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9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82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1.0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28A65119" w14:textId="3E0A151F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9D1BFE">
              <w:rPr>
                <w:rFonts w:ascii="Arial" w:hAnsi="Arial" w:cs="Arial"/>
                <w:color w:val="000000"/>
                <w:sz w:val="19"/>
                <w:szCs w:val="19"/>
              </w:rPr>
              <w:t>89</w:t>
            </w:r>
          </w:p>
        </w:tc>
      </w:tr>
    </w:tbl>
    <w:bookmarkEnd w:id="1"/>
    <w:p w14:paraId="0657D521" w14:textId="72F3AE0E" w:rsidR="00274C9A" w:rsidRPr="009B7CF5" w:rsidRDefault="00BD10AD" w:rsidP="009B7CF5">
      <w:pPr>
        <w:spacing w:after="0" w:line="276" w:lineRule="auto"/>
        <w:jc w:val="both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a:</w:t>
      </w:r>
      <w:r w:rsidR="00274C9A" w:rsidRPr="009B7CF5">
        <w:rPr>
          <w:rFonts w:ascii="Arial" w:hAnsi="Arial" w:cs="Arial"/>
          <w:sz w:val="19"/>
          <w:szCs w:val="19"/>
        </w:rPr>
        <w:t xml:space="preserve"> Hazard Ratio</w:t>
      </w:r>
      <w:r>
        <w:rPr>
          <w:rFonts w:ascii="Arial" w:hAnsi="Arial" w:cs="Arial"/>
          <w:sz w:val="19"/>
          <w:szCs w:val="19"/>
        </w:rPr>
        <w:t>,</w:t>
      </w:r>
      <w:r w:rsidR="00274C9A" w:rsidRPr="009B7CF5">
        <w:rPr>
          <w:rFonts w:ascii="Arial" w:hAnsi="Arial" w:cs="Arial"/>
          <w:sz w:val="19"/>
          <w:szCs w:val="19"/>
        </w:rPr>
        <w:t xml:space="preserve"> b</w:t>
      </w:r>
      <w:r>
        <w:rPr>
          <w:rFonts w:ascii="Arial" w:hAnsi="Arial" w:cs="Arial"/>
          <w:sz w:val="19"/>
          <w:szCs w:val="19"/>
        </w:rPr>
        <w:t>:</w:t>
      </w:r>
      <w:r w:rsidR="00274C9A" w:rsidRPr="009B7CF5">
        <w:rPr>
          <w:rFonts w:ascii="Arial" w:hAnsi="Arial" w:cs="Arial"/>
          <w:sz w:val="19"/>
          <w:szCs w:val="19"/>
        </w:rPr>
        <w:t xml:space="preserve"> 95% confidence interval of the estimated HR</w:t>
      </w:r>
      <w:r>
        <w:rPr>
          <w:rFonts w:ascii="Arial" w:hAnsi="Arial" w:cs="Arial"/>
          <w:sz w:val="19"/>
          <w:szCs w:val="19"/>
        </w:rPr>
        <w:t>,</w:t>
      </w:r>
      <w:r w:rsidR="00274C9A" w:rsidRPr="009B7CF5">
        <w:rPr>
          <w:rFonts w:ascii="Arial" w:hAnsi="Arial" w:cs="Arial"/>
          <w:sz w:val="19"/>
          <w:szCs w:val="19"/>
        </w:rPr>
        <w:t xml:space="preserve"> c</w:t>
      </w:r>
      <w:r>
        <w:rPr>
          <w:rFonts w:ascii="Arial" w:hAnsi="Arial" w:cs="Arial"/>
          <w:sz w:val="19"/>
          <w:szCs w:val="19"/>
        </w:rPr>
        <w:t>:</w:t>
      </w:r>
      <w:r w:rsidR="00274C9A" w:rsidRPr="009B7CF5">
        <w:rPr>
          <w:rFonts w:ascii="Arial" w:hAnsi="Arial" w:cs="Arial"/>
          <w:sz w:val="19"/>
          <w:szCs w:val="19"/>
        </w:rPr>
        <w:t xml:space="preserve"> Bootstrap </w:t>
      </w:r>
      <w:r w:rsidR="00274C9A" w:rsidRPr="009B7CF5">
        <w:rPr>
          <w:rFonts w:ascii="Arial" w:hAnsi="Arial" w:cs="Arial"/>
          <w:i/>
          <w:iCs/>
          <w:sz w:val="19"/>
          <w:szCs w:val="19"/>
        </w:rPr>
        <w:t>p</w:t>
      </w:r>
      <w:r w:rsidR="00274C9A" w:rsidRPr="009B7CF5">
        <w:rPr>
          <w:rFonts w:ascii="Arial" w:hAnsi="Arial" w:cs="Arial"/>
          <w:sz w:val="19"/>
          <w:szCs w:val="19"/>
        </w:rPr>
        <w:t>-value is based on 1000 bootstrap samples d</w:t>
      </w:r>
      <w:r>
        <w:rPr>
          <w:rFonts w:ascii="Arial" w:hAnsi="Arial" w:cs="Arial"/>
          <w:sz w:val="19"/>
          <w:szCs w:val="19"/>
        </w:rPr>
        <w:t>:</w:t>
      </w:r>
      <w:r w:rsidR="00274C9A" w:rsidRPr="009B7CF5">
        <w:rPr>
          <w:rFonts w:ascii="Arial" w:hAnsi="Arial" w:cs="Arial"/>
          <w:sz w:val="19"/>
          <w:szCs w:val="19"/>
        </w:rPr>
        <w:t xml:space="preserve"> Bootstrap bias-corrected and accelerated 95% </w:t>
      </w:r>
      <w:r>
        <w:rPr>
          <w:rFonts w:ascii="Arial" w:hAnsi="Arial" w:cs="Arial"/>
          <w:sz w:val="19"/>
          <w:szCs w:val="19"/>
        </w:rPr>
        <w:t>CI</w:t>
      </w:r>
      <w:r w:rsidR="00274C9A" w:rsidRPr="009B7CF5">
        <w:rPr>
          <w:rFonts w:ascii="Arial" w:hAnsi="Arial" w:cs="Arial"/>
          <w:sz w:val="19"/>
          <w:szCs w:val="19"/>
        </w:rPr>
        <w:t xml:space="preserve"> of the estimated HR based on 1000 bootstrap samples</w:t>
      </w:r>
      <w:r>
        <w:rPr>
          <w:rFonts w:ascii="Arial" w:hAnsi="Arial" w:cs="Arial"/>
          <w:sz w:val="19"/>
          <w:szCs w:val="19"/>
        </w:rPr>
        <w:t>,</w:t>
      </w:r>
      <w:r w:rsidR="00274C9A" w:rsidRPr="009B7CF5">
        <w:rPr>
          <w:rFonts w:ascii="Arial" w:hAnsi="Arial" w:cs="Arial"/>
          <w:sz w:val="19"/>
          <w:szCs w:val="19"/>
        </w:rPr>
        <w:t xml:space="preserve"> e</w:t>
      </w:r>
      <w:r>
        <w:rPr>
          <w:rFonts w:ascii="Arial" w:hAnsi="Arial" w:cs="Arial"/>
          <w:sz w:val="19"/>
          <w:szCs w:val="19"/>
        </w:rPr>
        <w:t>:</w:t>
      </w:r>
      <w:r w:rsidR="00274C9A" w:rsidRPr="009B7CF5">
        <w:rPr>
          <w:rFonts w:ascii="Arial" w:hAnsi="Arial" w:cs="Arial"/>
          <w:sz w:val="19"/>
          <w:szCs w:val="19"/>
        </w:rPr>
        <w:t xml:space="preserve"> Multivariate analysis adjusted for</w:t>
      </w:r>
      <w:r>
        <w:rPr>
          <w:rFonts w:ascii="Arial" w:hAnsi="Arial" w:cs="Arial"/>
          <w:sz w:val="19"/>
          <w:szCs w:val="19"/>
        </w:rPr>
        <w:t xml:space="preserve"> </w:t>
      </w:r>
      <w:r w:rsidRPr="00BD10AD">
        <w:rPr>
          <w:rFonts w:ascii="Arial" w:hAnsi="Arial" w:cs="Arial"/>
          <w:sz w:val="19"/>
          <w:szCs w:val="19"/>
        </w:rPr>
        <w:t>CD138+ miR-</w:t>
      </w:r>
      <w:r w:rsidR="009D1BFE">
        <w:rPr>
          <w:rFonts w:ascii="Arial" w:hAnsi="Arial" w:cs="Arial"/>
          <w:sz w:val="19"/>
          <w:szCs w:val="19"/>
        </w:rPr>
        <w:t>221/222</w:t>
      </w:r>
      <w:r w:rsidR="00F92831">
        <w:rPr>
          <w:rFonts w:ascii="Arial" w:hAnsi="Arial" w:cs="Arial"/>
          <w:sz w:val="19"/>
          <w:szCs w:val="19"/>
        </w:rPr>
        <w:t xml:space="preserve"> levels</w:t>
      </w:r>
      <w:r w:rsidR="00274C9A" w:rsidRPr="009B7CF5">
        <w:rPr>
          <w:rFonts w:ascii="Arial" w:hAnsi="Arial" w:cs="Arial"/>
          <w:sz w:val="19"/>
          <w:szCs w:val="19"/>
        </w:rPr>
        <w:t>, R-ISS, high-risk cytogenetics, B2M / LDH / creatinine levels,</w:t>
      </w:r>
      <w:r w:rsidR="009D1BFE">
        <w:rPr>
          <w:rFonts w:ascii="Arial" w:hAnsi="Arial" w:cs="Arial"/>
          <w:sz w:val="19"/>
          <w:szCs w:val="19"/>
        </w:rPr>
        <w:t xml:space="preserve"> HDM/ASCT,</w:t>
      </w:r>
      <w:r w:rsidR="00274C9A" w:rsidRPr="009B7CF5">
        <w:rPr>
          <w:rFonts w:ascii="Arial" w:hAnsi="Arial" w:cs="Arial"/>
          <w:sz w:val="19"/>
          <w:szCs w:val="19"/>
        </w:rPr>
        <w:t xml:space="preserve"> gender</w:t>
      </w:r>
      <w:r w:rsidR="009D1BFE">
        <w:rPr>
          <w:rFonts w:ascii="Arial" w:hAnsi="Arial" w:cs="Arial"/>
          <w:sz w:val="19"/>
          <w:szCs w:val="19"/>
        </w:rPr>
        <w:t xml:space="preserve"> and</w:t>
      </w:r>
      <w:r w:rsidR="00274C9A" w:rsidRPr="009B7CF5">
        <w:rPr>
          <w:rFonts w:ascii="Arial" w:hAnsi="Arial" w:cs="Arial"/>
          <w:sz w:val="19"/>
          <w:szCs w:val="19"/>
        </w:rPr>
        <w:t xml:space="preserve"> age.</w:t>
      </w:r>
    </w:p>
    <w:p w14:paraId="51DEE008" w14:textId="28920618" w:rsidR="00274C9A" w:rsidRPr="00274C9A" w:rsidRDefault="00274C9A" w:rsidP="008136F6">
      <w:pPr>
        <w:spacing w:after="0"/>
        <w:rPr>
          <w:rFonts w:ascii="Arial" w:hAnsi="Arial" w:cs="Arial"/>
          <w:b/>
          <w:bCs/>
          <w:sz w:val="20"/>
          <w:szCs w:val="20"/>
        </w:rPr>
      </w:pPr>
    </w:p>
    <w:sectPr w:rsidR="00274C9A" w:rsidRPr="00274C9A" w:rsidSect="008136F6">
      <w:pgSz w:w="15840" w:h="12240" w:orient="landscape" w:code="1"/>
      <w:pgMar w:top="993" w:right="1440" w:bottom="1440" w:left="9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yMDezNDE0MLQwtjRR0lEKTi0uzszPAykwqgUAHMigYiwAAAA="/>
  </w:docVars>
  <w:rsids>
    <w:rsidRoot w:val="00274C9A"/>
    <w:rsid w:val="00001733"/>
    <w:rsid w:val="00090CD7"/>
    <w:rsid w:val="000F2112"/>
    <w:rsid w:val="00100875"/>
    <w:rsid w:val="00103E16"/>
    <w:rsid w:val="001536A5"/>
    <w:rsid w:val="00183F37"/>
    <w:rsid w:val="001879CE"/>
    <w:rsid w:val="00197CBA"/>
    <w:rsid w:val="001C4259"/>
    <w:rsid w:val="002571F1"/>
    <w:rsid w:val="00274C9A"/>
    <w:rsid w:val="002D26BB"/>
    <w:rsid w:val="002E0AA1"/>
    <w:rsid w:val="00343820"/>
    <w:rsid w:val="003C06C5"/>
    <w:rsid w:val="003E36A6"/>
    <w:rsid w:val="0042149D"/>
    <w:rsid w:val="004413F2"/>
    <w:rsid w:val="004433B2"/>
    <w:rsid w:val="004E7A63"/>
    <w:rsid w:val="004F23F8"/>
    <w:rsid w:val="005E5D25"/>
    <w:rsid w:val="006A67E1"/>
    <w:rsid w:val="006C1CC1"/>
    <w:rsid w:val="007175BE"/>
    <w:rsid w:val="008136F6"/>
    <w:rsid w:val="00816FD6"/>
    <w:rsid w:val="008367AB"/>
    <w:rsid w:val="00882AE4"/>
    <w:rsid w:val="00886814"/>
    <w:rsid w:val="008B2EF1"/>
    <w:rsid w:val="008C0AA3"/>
    <w:rsid w:val="009B7CF5"/>
    <w:rsid w:val="009D1BFE"/>
    <w:rsid w:val="009D5013"/>
    <w:rsid w:val="009D787E"/>
    <w:rsid w:val="00A44E6A"/>
    <w:rsid w:val="00A638D4"/>
    <w:rsid w:val="00A744A4"/>
    <w:rsid w:val="00B40091"/>
    <w:rsid w:val="00B4419B"/>
    <w:rsid w:val="00BD10AD"/>
    <w:rsid w:val="00BF6CC8"/>
    <w:rsid w:val="00BF70EE"/>
    <w:rsid w:val="00C508DE"/>
    <w:rsid w:val="00C62B90"/>
    <w:rsid w:val="00C8177D"/>
    <w:rsid w:val="00CA094E"/>
    <w:rsid w:val="00CA703C"/>
    <w:rsid w:val="00D2546F"/>
    <w:rsid w:val="00D4489E"/>
    <w:rsid w:val="00DA7645"/>
    <w:rsid w:val="00DE1E67"/>
    <w:rsid w:val="00EA1B4D"/>
    <w:rsid w:val="00EC6306"/>
    <w:rsid w:val="00F22215"/>
    <w:rsid w:val="00F3123C"/>
    <w:rsid w:val="00F92831"/>
    <w:rsid w:val="00FD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5583C"/>
  <w15:chartTrackingRefBased/>
  <w15:docId w15:val="{23EB6815-D0EB-4843-BA4B-BAA2BE4A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74C9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4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4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4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4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21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88</Words>
  <Characters>278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Soureas</dc:creator>
  <cp:keywords/>
  <dc:description/>
  <cp:lastModifiedBy>Margaritis Avgeris</cp:lastModifiedBy>
  <cp:revision>9</cp:revision>
  <dcterms:created xsi:type="dcterms:W3CDTF">2024-10-07T12:07:00Z</dcterms:created>
  <dcterms:modified xsi:type="dcterms:W3CDTF">2025-02-12T15:19:00Z</dcterms:modified>
</cp:coreProperties>
</file>